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A3BA" w14:textId="77777777" w:rsidR="00FC09FE" w:rsidRPr="009F38BA" w:rsidRDefault="00FC09FE" w:rsidP="00FC09FE">
      <w:pPr>
        <w:rPr>
          <w:b/>
          <w:lang w:val="en-GB"/>
        </w:rPr>
      </w:pPr>
      <w:r>
        <w:rPr>
          <w:b/>
          <w:lang w:val="en-GB"/>
        </w:rPr>
        <w:t xml:space="preserve">S2 Appendix. </w:t>
      </w:r>
      <w:r w:rsidRPr="009F38BA">
        <w:rPr>
          <w:b/>
          <w:lang w:val="en-GB"/>
        </w:rPr>
        <w:t xml:space="preserve">Search </w:t>
      </w:r>
      <w:r w:rsidRPr="00394065">
        <w:rPr>
          <w:b/>
          <w:bCs/>
          <w:lang w:val="en-GB"/>
        </w:rPr>
        <w:t>Terms</w:t>
      </w:r>
    </w:p>
    <w:p w14:paraId="5BDBFED5" w14:textId="77777777" w:rsidR="00FC09FE" w:rsidRPr="009F38BA" w:rsidRDefault="00FC09FE" w:rsidP="00FC09FE">
      <w:pPr>
        <w:rPr>
          <w:b/>
          <w:lang w:val="en-GB"/>
        </w:rPr>
      </w:pPr>
    </w:p>
    <w:p w14:paraId="21CC14F6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t>Database – Ovid Medline- Searched 11/9/2021</w:t>
      </w:r>
    </w:p>
    <w:p w14:paraId="2D4CE434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t>Limiters</w:t>
      </w:r>
      <w:r w:rsidRPr="009F38BA">
        <w:rPr>
          <w:lang w:val="en-GB"/>
        </w:rPr>
        <w:t xml:space="preserve">: Publication </w:t>
      </w:r>
      <w:r w:rsidRPr="008B0F99">
        <w:rPr>
          <w:lang w:val="en-GB"/>
        </w:rPr>
        <w:t xml:space="preserve">– </w:t>
      </w:r>
      <w:r w:rsidRPr="009F38BA">
        <w:rPr>
          <w:lang w:val="en-GB"/>
        </w:rPr>
        <w:t>01/01</w:t>
      </w:r>
      <w:r w:rsidRPr="008B0F99">
        <w:rPr>
          <w:lang w:val="en-GB"/>
        </w:rPr>
        <w:t>/2010-11/9/2021; English only, hum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8317"/>
      </w:tblGrid>
      <w:tr w:rsidR="00FC09FE" w:rsidRPr="008B0F99" w14:paraId="711A5D88" w14:textId="77777777" w:rsidTr="00D724D8">
        <w:trPr>
          <w:trHeight w:val="210"/>
        </w:trPr>
        <w:tc>
          <w:tcPr>
            <w:tcW w:w="930" w:type="dxa"/>
          </w:tcPr>
          <w:p w14:paraId="79DB79A0" w14:textId="77777777" w:rsidR="00FC09FE" w:rsidRPr="008B0F99" w:rsidRDefault="00FC09FE" w:rsidP="00D724D8">
            <w:r w:rsidRPr="008B0F99">
              <w:t>Action</w:t>
            </w:r>
          </w:p>
        </w:tc>
        <w:tc>
          <w:tcPr>
            <w:tcW w:w="8317" w:type="dxa"/>
          </w:tcPr>
          <w:p w14:paraId="73D5EE0D" w14:textId="77777777" w:rsidR="00FC09FE" w:rsidRPr="008B0F99" w:rsidRDefault="00FC09FE" w:rsidP="00D724D8">
            <w:r w:rsidRPr="008B0F99">
              <w:t>Term</w:t>
            </w:r>
          </w:p>
        </w:tc>
      </w:tr>
      <w:tr w:rsidR="00FC09FE" w:rsidRPr="008B0F99" w14:paraId="3DFB1B2C" w14:textId="77777777" w:rsidTr="00D724D8">
        <w:trPr>
          <w:trHeight w:val="210"/>
        </w:trPr>
        <w:tc>
          <w:tcPr>
            <w:tcW w:w="930" w:type="dxa"/>
          </w:tcPr>
          <w:p w14:paraId="1B833181" w14:textId="77777777" w:rsidR="00FC09FE" w:rsidRPr="008B0F99" w:rsidRDefault="00FC09FE" w:rsidP="00D724D8">
            <w:r w:rsidRPr="008B0F99">
              <w:t>1</w:t>
            </w:r>
          </w:p>
        </w:tc>
        <w:tc>
          <w:tcPr>
            <w:tcW w:w="8317" w:type="dxa"/>
          </w:tcPr>
          <w:p w14:paraId="130EE886" w14:textId="77777777" w:rsidR="00FC09FE" w:rsidRPr="008B0F99" w:rsidRDefault="00FC09FE" w:rsidP="00D724D8">
            <w:r w:rsidRPr="008B0F99">
              <w:t>exp HIV/ or human immunodeficiency virus.mp</w:t>
            </w:r>
          </w:p>
        </w:tc>
      </w:tr>
      <w:tr w:rsidR="00FC09FE" w:rsidRPr="008B0F99" w14:paraId="467DDA30" w14:textId="77777777" w:rsidTr="00D724D8">
        <w:trPr>
          <w:trHeight w:val="421"/>
        </w:trPr>
        <w:tc>
          <w:tcPr>
            <w:tcW w:w="930" w:type="dxa"/>
          </w:tcPr>
          <w:p w14:paraId="654E2D31" w14:textId="77777777" w:rsidR="00FC09FE" w:rsidRPr="008B0F99" w:rsidRDefault="00FC09FE" w:rsidP="00D724D8">
            <w:r w:rsidRPr="008B0F99">
              <w:t>2</w:t>
            </w:r>
          </w:p>
        </w:tc>
        <w:tc>
          <w:tcPr>
            <w:tcW w:w="8317" w:type="dxa"/>
          </w:tcPr>
          <w:p w14:paraId="03289236" w14:textId="77777777" w:rsidR="00FC09FE" w:rsidRPr="008B0F99" w:rsidRDefault="00FC09FE" w:rsidP="00D724D8">
            <w:r w:rsidRPr="008B0F99">
              <w:t xml:space="preserve"> exp Acquired immunodeficiency syndrome/ or exp Hiv Infections/ or human immunodeficiency virus infected patient.mp</w:t>
            </w:r>
          </w:p>
        </w:tc>
      </w:tr>
      <w:tr w:rsidR="00FC09FE" w:rsidRPr="008B0F99" w14:paraId="2B9CEB28" w14:textId="77777777" w:rsidTr="00D724D8">
        <w:trPr>
          <w:trHeight w:val="210"/>
        </w:trPr>
        <w:tc>
          <w:tcPr>
            <w:tcW w:w="930" w:type="dxa"/>
          </w:tcPr>
          <w:p w14:paraId="65284299" w14:textId="77777777" w:rsidR="00FC09FE" w:rsidRPr="008B0F99" w:rsidRDefault="00FC09FE" w:rsidP="00D724D8">
            <w:r w:rsidRPr="008B0F99">
              <w:t>3</w:t>
            </w:r>
          </w:p>
        </w:tc>
        <w:tc>
          <w:tcPr>
            <w:tcW w:w="8317" w:type="dxa"/>
          </w:tcPr>
          <w:p w14:paraId="548FCC49" w14:textId="77777777" w:rsidR="00FC09FE" w:rsidRPr="008B0F99" w:rsidRDefault="00FC09FE" w:rsidP="00D724D8">
            <w:r w:rsidRPr="008B0F99">
              <w:t>(HIV or "HIV AIDS" or "hiv infect*" or "aids virus" or "cd4" ).ab.kw.ti</w:t>
            </w:r>
          </w:p>
        </w:tc>
      </w:tr>
      <w:tr w:rsidR="00FC09FE" w:rsidRPr="008B0F99" w14:paraId="451DA860" w14:textId="77777777" w:rsidTr="00D724D8">
        <w:trPr>
          <w:trHeight w:val="210"/>
        </w:trPr>
        <w:tc>
          <w:tcPr>
            <w:tcW w:w="930" w:type="dxa"/>
          </w:tcPr>
          <w:p w14:paraId="3DF620D1" w14:textId="77777777" w:rsidR="00FC09FE" w:rsidRPr="008B0F99" w:rsidRDefault="00FC09FE" w:rsidP="00D724D8">
            <w:r w:rsidRPr="008B0F99">
              <w:t>4</w:t>
            </w:r>
          </w:p>
        </w:tc>
        <w:tc>
          <w:tcPr>
            <w:tcW w:w="8317" w:type="dxa"/>
          </w:tcPr>
          <w:p w14:paraId="2655D01D" w14:textId="77777777" w:rsidR="00FC09FE" w:rsidRPr="008B0F99" w:rsidRDefault="00FC09FE" w:rsidP="00D724D8">
            <w:r w:rsidRPr="008B0F99">
              <w:rPr>
                <w:color w:val="333333"/>
                <w:shd w:val="clear" w:color="auto" w:fill="F7F7F7"/>
              </w:rPr>
              <w:t>("hiv1" or "hiv2" or "hiv-1" or "hiv-2").ab,kw,ti.</w:t>
            </w:r>
          </w:p>
        </w:tc>
      </w:tr>
      <w:tr w:rsidR="00FC09FE" w:rsidRPr="008B0F99" w14:paraId="2C4C511E" w14:textId="77777777" w:rsidTr="00D724D8">
        <w:trPr>
          <w:trHeight w:val="679"/>
        </w:trPr>
        <w:tc>
          <w:tcPr>
            <w:tcW w:w="930" w:type="dxa"/>
          </w:tcPr>
          <w:p w14:paraId="1DD13B6D" w14:textId="77777777" w:rsidR="00FC09FE" w:rsidRPr="008B0F99" w:rsidRDefault="00FC09FE" w:rsidP="00D724D8">
            <w:r w:rsidRPr="008B0F99">
              <w:t>5</w:t>
            </w:r>
          </w:p>
        </w:tc>
        <w:tc>
          <w:tcPr>
            <w:tcW w:w="8317" w:type="dxa"/>
          </w:tcPr>
          <w:p w14:paraId="7EE1822F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("human immunodeficiency virus" or "human immune-deficiency virus" or "human immunedeficiency virus" or "human immuno-deficiency virus").ab,kw,ti.</w:t>
            </w:r>
          </w:p>
        </w:tc>
      </w:tr>
      <w:tr w:rsidR="00FC09FE" w:rsidRPr="008B0F99" w14:paraId="2EAEF7EA" w14:textId="77777777" w:rsidTr="00D724D8">
        <w:trPr>
          <w:trHeight w:val="609"/>
        </w:trPr>
        <w:tc>
          <w:tcPr>
            <w:tcW w:w="930" w:type="dxa"/>
          </w:tcPr>
          <w:p w14:paraId="06D0B21C" w14:textId="77777777" w:rsidR="00FC09FE" w:rsidRPr="008B0F99" w:rsidRDefault="00FC09FE" w:rsidP="00D724D8">
            <w:r w:rsidRPr="008B0F99">
              <w:t>6</w:t>
            </w:r>
          </w:p>
        </w:tc>
        <w:tc>
          <w:tcPr>
            <w:tcW w:w="8317" w:type="dxa"/>
          </w:tcPr>
          <w:p w14:paraId="0F4D9738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("acquired immunodeficiency syndrome" or "acquired immuno-deficiency syndrome" or "acquired immunedeficiency syndrome" or "acquired immune-deficiency syndrome").ab,kw,ti</w:t>
            </w:r>
          </w:p>
        </w:tc>
      </w:tr>
      <w:tr w:rsidR="00FC09FE" w:rsidRPr="008B0F99" w14:paraId="48A7577D" w14:textId="77777777" w:rsidTr="00D724D8">
        <w:trPr>
          <w:trHeight w:val="234"/>
        </w:trPr>
        <w:tc>
          <w:tcPr>
            <w:tcW w:w="930" w:type="dxa"/>
            <w:shd w:val="clear" w:color="auto" w:fill="D9E2F3" w:themeFill="accent1" w:themeFillTint="33"/>
          </w:tcPr>
          <w:p w14:paraId="0969AB2C" w14:textId="77777777" w:rsidR="00FC09FE" w:rsidRPr="008B0F99" w:rsidRDefault="00FC09FE" w:rsidP="00D724D8">
            <w:r w:rsidRPr="008B0F99">
              <w:t>7</w:t>
            </w:r>
          </w:p>
        </w:tc>
        <w:tc>
          <w:tcPr>
            <w:tcW w:w="8317" w:type="dxa"/>
            <w:shd w:val="clear" w:color="auto" w:fill="D9E2F3" w:themeFill="accent1" w:themeFillTint="33"/>
          </w:tcPr>
          <w:p w14:paraId="35D85E53" w14:textId="77777777" w:rsidR="00FC09FE" w:rsidRPr="008B0F99" w:rsidRDefault="00FC09FE" w:rsidP="00D724D8">
            <w:r w:rsidRPr="008B0F99">
              <w:t>Or/1-6</w:t>
            </w:r>
          </w:p>
        </w:tc>
      </w:tr>
      <w:tr w:rsidR="00FC09FE" w:rsidRPr="008B0F99" w14:paraId="10D06942" w14:textId="77777777" w:rsidTr="00D724D8">
        <w:trPr>
          <w:trHeight w:val="210"/>
        </w:trPr>
        <w:tc>
          <w:tcPr>
            <w:tcW w:w="930" w:type="dxa"/>
          </w:tcPr>
          <w:p w14:paraId="56D43F3C" w14:textId="77777777" w:rsidR="00FC09FE" w:rsidRPr="008B0F99" w:rsidRDefault="00FC09FE" w:rsidP="00D724D8">
            <w:r w:rsidRPr="008B0F99">
              <w:t>8</w:t>
            </w:r>
          </w:p>
        </w:tc>
        <w:tc>
          <w:tcPr>
            <w:tcW w:w="8317" w:type="dxa"/>
          </w:tcPr>
          <w:p w14:paraId="278ABF0F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exp anti-retroviral agents/ or antiretroviral agent.mp</w:t>
            </w:r>
          </w:p>
        </w:tc>
      </w:tr>
      <w:tr w:rsidR="00FC09FE" w:rsidRPr="008B0F99" w14:paraId="2E9FE58B" w14:textId="77777777" w:rsidTr="00D724D8">
        <w:trPr>
          <w:trHeight w:val="421"/>
        </w:trPr>
        <w:tc>
          <w:tcPr>
            <w:tcW w:w="930" w:type="dxa"/>
          </w:tcPr>
          <w:p w14:paraId="2662D568" w14:textId="77777777" w:rsidR="00FC09FE" w:rsidRPr="008B0F99" w:rsidRDefault="00FC09FE" w:rsidP="00D724D8">
            <w:r w:rsidRPr="008B0F99">
              <w:t>9</w:t>
            </w:r>
          </w:p>
        </w:tc>
        <w:tc>
          <w:tcPr>
            <w:tcW w:w="8317" w:type="dxa"/>
          </w:tcPr>
          <w:p w14:paraId="38A1B4BF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exp antiretroviral therapy, highly active/ or exp Anti-HIV agents/ or antiretroviral therapy.mp</w:t>
            </w:r>
          </w:p>
        </w:tc>
      </w:tr>
      <w:tr w:rsidR="00FC09FE" w:rsidRPr="008B0F99" w14:paraId="2106A43E" w14:textId="77777777" w:rsidTr="00D724D8">
        <w:trPr>
          <w:trHeight w:val="210"/>
        </w:trPr>
        <w:tc>
          <w:tcPr>
            <w:tcW w:w="930" w:type="dxa"/>
          </w:tcPr>
          <w:p w14:paraId="4735DD63" w14:textId="77777777" w:rsidR="00FC09FE" w:rsidRPr="008B0F99" w:rsidRDefault="00FC09FE" w:rsidP="00D724D8">
            <w:r w:rsidRPr="008B0F99">
              <w:t>10</w:t>
            </w:r>
          </w:p>
        </w:tc>
        <w:tc>
          <w:tcPr>
            <w:tcW w:w="8317" w:type="dxa"/>
          </w:tcPr>
          <w:p w14:paraId="787AFB46" w14:textId="77777777" w:rsidR="00FC09FE" w:rsidRPr="008B0F99" w:rsidRDefault="00FC09FE" w:rsidP="00D724D8">
            <w:pPr>
              <w:rPr>
                <w:color w:val="222222"/>
                <w:shd w:val="clear" w:color="auto" w:fill="F7F7F7"/>
              </w:rPr>
            </w:pPr>
            <w:r w:rsidRPr="008B0F99">
              <w:t>exp receptors, ccr5/</w:t>
            </w:r>
          </w:p>
        </w:tc>
      </w:tr>
      <w:tr w:rsidR="00FC09FE" w:rsidRPr="008B0F99" w14:paraId="10967DF3" w14:textId="77777777" w:rsidTr="00D724D8">
        <w:trPr>
          <w:trHeight w:val="210"/>
        </w:trPr>
        <w:tc>
          <w:tcPr>
            <w:tcW w:w="930" w:type="dxa"/>
          </w:tcPr>
          <w:p w14:paraId="16D7A316" w14:textId="77777777" w:rsidR="00FC09FE" w:rsidRPr="008B0F99" w:rsidRDefault="00FC09FE" w:rsidP="00D724D8">
            <w:r w:rsidRPr="008B0F99">
              <w:t>11</w:t>
            </w:r>
          </w:p>
        </w:tc>
        <w:tc>
          <w:tcPr>
            <w:tcW w:w="8317" w:type="dxa"/>
          </w:tcPr>
          <w:p w14:paraId="69983E2F" w14:textId="77777777" w:rsidR="00FC09FE" w:rsidRPr="008B0F99" w:rsidRDefault="00FC09FE" w:rsidP="00D724D8">
            <w:pPr>
              <w:rPr>
                <w:color w:val="222222"/>
                <w:shd w:val="clear" w:color="auto" w:fill="F7F7F7"/>
              </w:rPr>
            </w:pPr>
            <w:r w:rsidRPr="008B0F99">
              <w:rPr>
                <w:color w:val="222222"/>
                <w:shd w:val="clear" w:color="auto" w:fill="F7F7F7"/>
              </w:rPr>
              <w:t>exp HIV Fusion Inhibitors/ or *Antiviral Agents/</w:t>
            </w:r>
          </w:p>
        </w:tc>
      </w:tr>
      <w:tr w:rsidR="00FC09FE" w:rsidRPr="008B0F99" w14:paraId="0939B5C0" w14:textId="77777777" w:rsidTr="00D724D8">
        <w:trPr>
          <w:trHeight w:val="210"/>
        </w:trPr>
        <w:tc>
          <w:tcPr>
            <w:tcW w:w="930" w:type="dxa"/>
          </w:tcPr>
          <w:p w14:paraId="786A83D4" w14:textId="77777777" w:rsidR="00FC09FE" w:rsidRPr="008B0F99" w:rsidRDefault="00FC09FE" w:rsidP="00D724D8">
            <w:r w:rsidRPr="008B0F99">
              <w:t>12</w:t>
            </w:r>
          </w:p>
        </w:tc>
        <w:tc>
          <w:tcPr>
            <w:tcW w:w="8317" w:type="dxa"/>
          </w:tcPr>
          <w:p w14:paraId="295050D5" w14:textId="77777777" w:rsidR="00FC09FE" w:rsidRPr="008B0F99" w:rsidRDefault="00FC09FE" w:rsidP="00D724D8">
            <w:pPr>
              <w:rPr>
                <w:color w:val="222222"/>
                <w:shd w:val="clear" w:color="auto" w:fill="F7F7F7"/>
              </w:rPr>
            </w:pPr>
            <w:r w:rsidRPr="008B0F99">
              <w:rPr>
                <w:color w:val="222222"/>
                <w:shd w:val="clear" w:color="auto" w:fill="F7F7F7"/>
              </w:rPr>
              <w:t>*HIV Integrase Inhibitor/ or *HIV Protease Inhibitor/</w:t>
            </w:r>
          </w:p>
        </w:tc>
      </w:tr>
      <w:tr w:rsidR="00FC09FE" w:rsidRPr="008B0F99" w14:paraId="26D69089" w14:textId="77777777" w:rsidTr="00D724D8">
        <w:trPr>
          <w:trHeight w:val="844"/>
        </w:trPr>
        <w:tc>
          <w:tcPr>
            <w:tcW w:w="930" w:type="dxa"/>
          </w:tcPr>
          <w:p w14:paraId="05FE4D56" w14:textId="77777777" w:rsidR="00FC09FE" w:rsidRPr="008B0F99" w:rsidRDefault="00FC09FE" w:rsidP="00D724D8">
            <w:r w:rsidRPr="008B0F99">
              <w:t>13</w:t>
            </w:r>
          </w:p>
        </w:tc>
        <w:tc>
          <w:tcPr>
            <w:tcW w:w="8317" w:type="dxa"/>
          </w:tcPr>
          <w:p w14:paraId="07E993C5" w14:textId="77777777" w:rsidR="00FC09FE" w:rsidRPr="008B0F99" w:rsidRDefault="00FC09FE" w:rsidP="00D724D8">
            <w:r w:rsidRPr="008B0F99">
              <w:rPr>
                <w:color w:val="333333"/>
                <w:shd w:val="clear" w:color="auto" w:fill="F7F7F7"/>
              </w:rPr>
              <w:t>("antiretroviral agent*" or "anti hiv agent*" or "anti aids agent" or "anti hiv drug" or "anti aids drug" or "haart" or "art" or "antiretroviral*" or "anti-retroviral therapy" or "antiretroviral therapy" or "highly active antiretroviral therapy" or "antiretroviral treatment").ab,kw,ti.</w:t>
            </w:r>
          </w:p>
        </w:tc>
      </w:tr>
      <w:tr w:rsidR="00FC09FE" w:rsidRPr="008B0F99" w14:paraId="07C319D9" w14:textId="77777777" w:rsidTr="00D724D8">
        <w:trPr>
          <w:trHeight w:val="210"/>
        </w:trPr>
        <w:tc>
          <w:tcPr>
            <w:tcW w:w="930" w:type="dxa"/>
            <w:shd w:val="clear" w:color="auto" w:fill="D9E2F3" w:themeFill="accent1" w:themeFillTint="33"/>
          </w:tcPr>
          <w:p w14:paraId="10739271" w14:textId="77777777" w:rsidR="00FC09FE" w:rsidRPr="008B0F99" w:rsidRDefault="00FC09FE" w:rsidP="00D724D8">
            <w:r w:rsidRPr="008B0F99">
              <w:t>14</w:t>
            </w:r>
          </w:p>
        </w:tc>
        <w:tc>
          <w:tcPr>
            <w:tcW w:w="8317" w:type="dxa"/>
            <w:shd w:val="clear" w:color="auto" w:fill="D9E2F3" w:themeFill="accent1" w:themeFillTint="33"/>
          </w:tcPr>
          <w:p w14:paraId="3CC5B525" w14:textId="77777777" w:rsidR="00FC09FE" w:rsidRPr="008B0F99" w:rsidRDefault="00FC09FE" w:rsidP="00D724D8">
            <w:r w:rsidRPr="008B0F99">
              <w:t>Or/8-13</w:t>
            </w:r>
          </w:p>
        </w:tc>
      </w:tr>
      <w:tr w:rsidR="00FC09FE" w:rsidRPr="008B0F99" w14:paraId="3CC13959" w14:textId="77777777" w:rsidTr="00D724D8">
        <w:trPr>
          <w:trHeight w:val="210"/>
        </w:trPr>
        <w:tc>
          <w:tcPr>
            <w:tcW w:w="930" w:type="dxa"/>
          </w:tcPr>
          <w:p w14:paraId="62C33F4B" w14:textId="77777777" w:rsidR="00FC09FE" w:rsidRPr="008B0F99" w:rsidRDefault="00FC09FE" w:rsidP="00D724D8">
            <w:r w:rsidRPr="008B0F99">
              <w:t>15</w:t>
            </w:r>
          </w:p>
        </w:tc>
        <w:tc>
          <w:tcPr>
            <w:tcW w:w="8317" w:type="dxa"/>
          </w:tcPr>
          <w:p w14:paraId="7760198D" w14:textId="77777777" w:rsidR="00FC09FE" w:rsidRPr="008B0F99" w:rsidRDefault="00FC09FE" w:rsidP="00D724D8">
            <w:r w:rsidRPr="008B0F99">
              <w:t>Exp Ambulatory Care/ or ambulatory care.mp</w:t>
            </w:r>
          </w:p>
        </w:tc>
      </w:tr>
      <w:tr w:rsidR="00FC09FE" w:rsidRPr="008B0F99" w14:paraId="4D7C7F6B" w14:textId="77777777" w:rsidTr="00D724D8">
        <w:trPr>
          <w:trHeight w:val="210"/>
        </w:trPr>
        <w:tc>
          <w:tcPr>
            <w:tcW w:w="930" w:type="dxa"/>
          </w:tcPr>
          <w:p w14:paraId="5BC1E060" w14:textId="77777777" w:rsidR="00FC09FE" w:rsidRPr="008B0F99" w:rsidRDefault="00FC09FE" w:rsidP="00D724D8">
            <w:r w:rsidRPr="008B0F99">
              <w:t>16</w:t>
            </w:r>
          </w:p>
        </w:tc>
        <w:tc>
          <w:tcPr>
            <w:tcW w:w="8317" w:type="dxa"/>
          </w:tcPr>
          <w:p w14:paraId="37C9A2EF" w14:textId="77777777" w:rsidR="00FC09FE" w:rsidRPr="008B0F99" w:rsidRDefault="00FC09FE" w:rsidP="00D724D8">
            <w:r w:rsidRPr="008B0F99">
              <w:t>Exp "Appointments and Schedules"/</w:t>
            </w:r>
          </w:p>
        </w:tc>
      </w:tr>
      <w:tr w:rsidR="00FC09FE" w:rsidRPr="008B0F99" w14:paraId="0A80B4BB" w14:textId="77777777" w:rsidTr="00D724D8">
        <w:trPr>
          <w:trHeight w:val="210"/>
        </w:trPr>
        <w:tc>
          <w:tcPr>
            <w:tcW w:w="930" w:type="dxa"/>
          </w:tcPr>
          <w:p w14:paraId="3C31087C" w14:textId="77777777" w:rsidR="00FC09FE" w:rsidRPr="008B0F99" w:rsidRDefault="00FC09FE" w:rsidP="00D724D8">
            <w:r w:rsidRPr="008B0F99">
              <w:t>17</w:t>
            </w:r>
          </w:p>
        </w:tc>
        <w:tc>
          <w:tcPr>
            <w:tcW w:w="8317" w:type="dxa"/>
          </w:tcPr>
          <w:p w14:paraId="401F4401" w14:textId="77777777" w:rsidR="00FC09FE" w:rsidRPr="008B0F99" w:rsidRDefault="00FC09FE" w:rsidP="00D724D8">
            <w:r w:rsidRPr="008B0F99">
              <w:t>*Health Planning/ or *Community Health Planning/</w:t>
            </w:r>
          </w:p>
        </w:tc>
      </w:tr>
      <w:tr w:rsidR="00FC09FE" w:rsidRPr="008B0F99" w14:paraId="256B9209" w14:textId="77777777" w:rsidTr="00D724D8">
        <w:trPr>
          <w:trHeight w:val="421"/>
        </w:trPr>
        <w:tc>
          <w:tcPr>
            <w:tcW w:w="930" w:type="dxa"/>
          </w:tcPr>
          <w:p w14:paraId="06A21FA9" w14:textId="77777777" w:rsidR="00FC09FE" w:rsidRPr="008B0F99" w:rsidRDefault="00FC09FE" w:rsidP="00D724D8">
            <w:r w:rsidRPr="008B0F99">
              <w:t>18</w:t>
            </w:r>
          </w:p>
        </w:tc>
        <w:tc>
          <w:tcPr>
            <w:tcW w:w="8317" w:type="dxa"/>
          </w:tcPr>
          <w:p w14:paraId="14A552F1" w14:textId="77777777" w:rsidR="00FC09FE" w:rsidRPr="008B0F99" w:rsidRDefault="00FC09FE" w:rsidP="00D724D8">
            <w:r w:rsidRPr="008B0F99">
              <w:t>(visit* adj2 (interval* or monthly or frequency or spacing or pharmacy or clinic or clinical)).ab,kw.ti.</w:t>
            </w:r>
          </w:p>
        </w:tc>
      </w:tr>
      <w:tr w:rsidR="00FC09FE" w:rsidRPr="008B0F99" w14:paraId="31642268" w14:textId="77777777" w:rsidTr="00D724D8">
        <w:trPr>
          <w:trHeight w:val="421"/>
        </w:trPr>
        <w:tc>
          <w:tcPr>
            <w:tcW w:w="930" w:type="dxa"/>
          </w:tcPr>
          <w:p w14:paraId="2ACE3CBC" w14:textId="77777777" w:rsidR="00FC09FE" w:rsidRPr="008B0F99" w:rsidRDefault="00FC09FE" w:rsidP="00D724D8">
            <w:r w:rsidRPr="008B0F99">
              <w:t>19</w:t>
            </w:r>
          </w:p>
        </w:tc>
        <w:tc>
          <w:tcPr>
            <w:tcW w:w="8317" w:type="dxa"/>
          </w:tcPr>
          <w:p w14:paraId="44FCCD7E" w14:textId="77777777" w:rsidR="00FC09FE" w:rsidRPr="008B0F99" w:rsidRDefault="00FC09FE" w:rsidP="00D724D8">
            <w:r w:rsidRPr="008B0F99">
              <w:t>(appointment* adj2 (interval* or monthly or frequency or spacing or pharmacy or clinic or clinical)).ab,kw.ti.</w:t>
            </w:r>
          </w:p>
        </w:tc>
      </w:tr>
      <w:tr w:rsidR="00FC09FE" w:rsidRPr="008B0F99" w14:paraId="2E33C965" w14:textId="77777777" w:rsidTr="00D724D8">
        <w:trPr>
          <w:trHeight w:val="210"/>
        </w:trPr>
        <w:tc>
          <w:tcPr>
            <w:tcW w:w="930" w:type="dxa"/>
          </w:tcPr>
          <w:p w14:paraId="6988BC22" w14:textId="77777777" w:rsidR="00FC09FE" w:rsidRPr="008B0F99" w:rsidRDefault="00FC09FE" w:rsidP="00D724D8">
            <w:r w:rsidRPr="008B0F99">
              <w:t>20</w:t>
            </w:r>
          </w:p>
        </w:tc>
        <w:tc>
          <w:tcPr>
            <w:tcW w:w="8317" w:type="dxa"/>
          </w:tcPr>
          <w:p w14:paraId="3DA641B6" w14:textId="77777777" w:rsidR="00FC09FE" w:rsidRPr="008B0F99" w:rsidRDefault="00FC09FE" w:rsidP="00D724D8">
            <w:r w:rsidRPr="008B0F99">
              <w:t>("follow up" adj2 (clinic OR visit OR appointment OR monthly)).ab,kw,ti.</w:t>
            </w:r>
          </w:p>
        </w:tc>
      </w:tr>
      <w:tr w:rsidR="00FC09FE" w:rsidRPr="008B0F99" w14:paraId="063A560C" w14:textId="77777777" w:rsidTr="00D724D8">
        <w:trPr>
          <w:trHeight w:val="633"/>
        </w:trPr>
        <w:tc>
          <w:tcPr>
            <w:tcW w:w="930" w:type="dxa"/>
          </w:tcPr>
          <w:p w14:paraId="13C1FF36" w14:textId="77777777" w:rsidR="00FC09FE" w:rsidRPr="008B0F99" w:rsidRDefault="00FC09FE" w:rsidP="00D724D8">
            <w:r w:rsidRPr="008B0F99">
              <w:t>21</w:t>
            </w:r>
          </w:p>
        </w:tc>
        <w:tc>
          <w:tcPr>
            <w:tcW w:w="8317" w:type="dxa"/>
          </w:tcPr>
          <w:p w14:paraId="14687417" w14:textId="77777777" w:rsidR="00FC09FE" w:rsidRPr="008B0F99" w:rsidRDefault="00FC09FE" w:rsidP="00D724D8">
            <w:r w:rsidRPr="008B0F99">
              <w:t>("medication dispensing" or "medicine dispensing" or "dispensing interval*" or "best interval*" or "monthly dispensing" or "multi-month" or "multi month" or "home delivery").ab,ti,kw.</w:t>
            </w:r>
          </w:p>
        </w:tc>
      </w:tr>
      <w:tr w:rsidR="00FC09FE" w:rsidRPr="008B0F99" w14:paraId="6F2525CF" w14:textId="77777777" w:rsidTr="00D724D8">
        <w:trPr>
          <w:trHeight w:val="125"/>
        </w:trPr>
        <w:tc>
          <w:tcPr>
            <w:tcW w:w="930" w:type="dxa"/>
          </w:tcPr>
          <w:p w14:paraId="0703CCF9" w14:textId="77777777" w:rsidR="00FC09FE" w:rsidRPr="008B0F99" w:rsidRDefault="00FC09FE" w:rsidP="00D724D8">
            <w:r w:rsidRPr="008B0F99">
              <w:t>22</w:t>
            </w:r>
          </w:p>
        </w:tc>
        <w:tc>
          <w:tcPr>
            <w:tcW w:w="8317" w:type="dxa"/>
          </w:tcPr>
          <w:p w14:paraId="37DB324B" w14:textId="77777777" w:rsidR="00FC09FE" w:rsidRPr="008B0F99" w:rsidRDefault="00FC09FE" w:rsidP="00D724D8">
            <w:r w:rsidRPr="008B0F99">
              <w:t>(refill* adj2 (drug* or "pharmacy-only" or "ART" or antiretroviral or "fast track")).ab,kw.ti.</w:t>
            </w:r>
          </w:p>
        </w:tc>
      </w:tr>
      <w:tr w:rsidR="00FC09FE" w:rsidRPr="008B0F99" w14:paraId="1966670B" w14:textId="77777777" w:rsidTr="00D724D8">
        <w:trPr>
          <w:trHeight w:val="609"/>
        </w:trPr>
        <w:tc>
          <w:tcPr>
            <w:tcW w:w="930" w:type="dxa"/>
          </w:tcPr>
          <w:p w14:paraId="7F2869BC" w14:textId="77777777" w:rsidR="00FC09FE" w:rsidRPr="008B0F99" w:rsidRDefault="00FC09FE" w:rsidP="00D724D8">
            <w:r w:rsidRPr="008B0F99">
              <w:t>23</w:t>
            </w:r>
          </w:p>
        </w:tc>
        <w:tc>
          <w:tcPr>
            <w:tcW w:w="8317" w:type="dxa"/>
          </w:tcPr>
          <w:p w14:paraId="4C6D5518" w14:textId="77777777" w:rsidR="00FC09FE" w:rsidRPr="008B0F99" w:rsidRDefault="00FC09FE" w:rsidP="00D724D8">
            <w:r w:rsidRPr="008B0F99">
              <w:t>((community OR 'community-based') adj2 ('points of distribution' OR 'points of care' OR 'distribution point*' OR pharmacy OR 'art group' OR 'art refill group' OR 'care group' OR model OR 'client-led')).ab,kw,ti.</w:t>
            </w:r>
          </w:p>
        </w:tc>
      </w:tr>
      <w:tr w:rsidR="00FC09FE" w:rsidRPr="008B0F99" w14:paraId="32D30A1D" w14:textId="77777777" w:rsidTr="00D724D8">
        <w:trPr>
          <w:trHeight w:val="633"/>
        </w:trPr>
        <w:tc>
          <w:tcPr>
            <w:tcW w:w="930" w:type="dxa"/>
          </w:tcPr>
          <w:p w14:paraId="088BC500" w14:textId="77777777" w:rsidR="00FC09FE" w:rsidRPr="008B0F99" w:rsidRDefault="00FC09FE" w:rsidP="00D724D8">
            <w:r w:rsidRPr="008B0F99">
              <w:t>24</w:t>
            </w:r>
          </w:p>
        </w:tc>
        <w:tc>
          <w:tcPr>
            <w:tcW w:w="8317" w:type="dxa"/>
          </w:tcPr>
          <w:p w14:paraId="751146B8" w14:textId="77777777" w:rsidR="00FC09FE" w:rsidRPr="008B0F99" w:rsidRDefault="00FC09FE" w:rsidP="00D724D8">
            <w:r w:rsidRPr="008B0F99">
              <w:t>('differentiated care' or 'differentiated service delivery' or 'DSD' or 'differentiated service*' or 'differentiated ART delivery' or 'adherence club' or 'adherence group' or 'youth club' or 'family club' ).ab,kw.ti.</w:t>
            </w:r>
          </w:p>
        </w:tc>
      </w:tr>
      <w:tr w:rsidR="00FC09FE" w:rsidRPr="008B0F99" w14:paraId="2913895F" w14:textId="77777777" w:rsidTr="00D724D8">
        <w:trPr>
          <w:trHeight w:val="421"/>
        </w:trPr>
        <w:tc>
          <w:tcPr>
            <w:tcW w:w="930" w:type="dxa"/>
          </w:tcPr>
          <w:p w14:paraId="6537CB61" w14:textId="77777777" w:rsidR="00FC09FE" w:rsidRPr="008B0F99" w:rsidRDefault="00FC09FE" w:rsidP="00D724D8">
            <w:r w:rsidRPr="008B0F99">
              <w:t>25</w:t>
            </w:r>
          </w:p>
        </w:tc>
        <w:tc>
          <w:tcPr>
            <w:tcW w:w="8317" w:type="dxa"/>
          </w:tcPr>
          <w:p w14:paraId="28824811" w14:textId="77777777" w:rsidR="00FC09FE" w:rsidRPr="008B0F99" w:rsidRDefault="00FC09FE" w:rsidP="00D724D8">
            <w:r w:rsidRPr="008B0F99">
              <w:t>(appointment* or refill* or "quick pick-up" or "PODI" or "CDDP" or "CAG" or "CCLAD"):ab,ti,kw</w:t>
            </w:r>
          </w:p>
        </w:tc>
      </w:tr>
      <w:tr w:rsidR="00FC09FE" w:rsidRPr="008B0F99" w14:paraId="5B52B52E" w14:textId="77777777" w:rsidTr="00D724D8">
        <w:trPr>
          <w:trHeight w:val="210"/>
        </w:trPr>
        <w:tc>
          <w:tcPr>
            <w:tcW w:w="930" w:type="dxa"/>
            <w:shd w:val="clear" w:color="auto" w:fill="D9E2F3" w:themeFill="accent1" w:themeFillTint="33"/>
          </w:tcPr>
          <w:p w14:paraId="6D89C924" w14:textId="77777777" w:rsidR="00FC09FE" w:rsidRPr="008B0F99" w:rsidRDefault="00FC09FE" w:rsidP="00D724D8">
            <w:r w:rsidRPr="008B0F99">
              <w:t>26</w:t>
            </w:r>
          </w:p>
        </w:tc>
        <w:tc>
          <w:tcPr>
            <w:tcW w:w="8317" w:type="dxa"/>
            <w:shd w:val="clear" w:color="auto" w:fill="D9E2F3" w:themeFill="accent1" w:themeFillTint="33"/>
          </w:tcPr>
          <w:p w14:paraId="59F65CCB" w14:textId="77777777" w:rsidR="00FC09FE" w:rsidRPr="008B0F99" w:rsidRDefault="00FC09FE" w:rsidP="00D724D8">
            <w:r w:rsidRPr="008B0F99">
              <w:t>Or/15-26</w:t>
            </w:r>
          </w:p>
        </w:tc>
      </w:tr>
      <w:tr w:rsidR="00FC09FE" w:rsidRPr="008B0F99" w14:paraId="3E78ED43" w14:textId="77777777" w:rsidTr="00D724D8">
        <w:trPr>
          <w:trHeight w:val="234"/>
        </w:trPr>
        <w:tc>
          <w:tcPr>
            <w:tcW w:w="930" w:type="dxa"/>
            <w:shd w:val="clear" w:color="auto" w:fill="8EAADB" w:themeFill="accent1" w:themeFillTint="99"/>
          </w:tcPr>
          <w:p w14:paraId="0EFD92F6" w14:textId="77777777" w:rsidR="00FC09FE" w:rsidRPr="008B0F99" w:rsidRDefault="00FC09FE" w:rsidP="00D724D8">
            <w:r w:rsidRPr="008B0F99">
              <w:t>27</w:t>
            </w:r>
          </w:p>
        </w:tc>
        <w:tc>
          <w:tcPr>
            <w:tcW w:w="8317" w:type="dxa"/>
            <w:shd w:val="clear" w:color="auto" w:fill="8EAADB" w:themeFill="accent1" w:themeFillTint="99"/>
          </w:tcPr>
          <w:p w14:paraId="30FB9466" w14:textId="77777777" w:rsidR="00FC09FE" w:rsidRPr="008B0F99" w:rsidRDefault="00FC09FE" w:rsidP="00D724D8">
            <w:pPr>
              <w:spacing w:line="120" w:lineRule="atLeast"/>
              <w:rPr>
                <w:color w:val="0A0905"/>
              </w:rPr>
            </w:pPr>
            <w:r w:rsidRPr="008B0F99">
              <w:rPr>
                <w:color w:val="0A0905"/>
              </w:rPr>
              <w:t>7 AND 14 AND 26 with limiters</w:t>
            </w:r>
          </w:p>
        </w:tc>
      </w:tr>
    </w:tbl>
    <w:p w14:paraId="403305DF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lastRenderedPageBreak/>
        <w:t>Database – Embase - Searched 11/9/2021</w:t>
      </w:r>
    </w:p>
    <w:p w14:paraId="00751063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t>Limiters: Publication – 01/01/2010-11/9/2021; English only, huma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48"/>
        <w:gridCol w:w="8407"/>
      </w:tblGrid>
      <w:tr w:rsidR="00FC09FE" w:rsidRPr="008B0F99" w14:paraId="1B74258F" w14:textId="77777777" w:rsidTr="00D724D8">
        <w:trPr>
          <w:trHeight w:val="226"/>
        </w:trPr>
        <w:tc>
          <w:tcPr>
            <w:tcW w:w="948" w:type="dxa"/>
          </w:tcPr>
          <w:p w14:paraId="2602474F" w14:textId="77777777" w:rsidR="00FC09FE" w:rsidRPr="008B0F99" w:rsidRDefault="00FC09FE" w:rsidP="00D724D8">
            <w:r w:rsidRPr="008B0F99">
              <w:t>Action</w:t>
            </w:r>
          </w:p>
        </w:tc>
        <w:tc>
          <w:tcPr>
            <w:tcW w:w="8407" w:type="dxa"/>
          </w:tcPr>
          <w:p w14:paraId="40767505" w14:textId="77777777" w:rsidR="00FC09FE" w:rsidRPr="008B0F99" w:rsidRDefault="00FC09FE" w:rsidP="00D724D8">
            <w:r w:rsidRPr="008B0F99">
              <w:t>Term</w:t>
            </w:r>
          </w:p>
        </w:tc>
      </w:tr>
      <w:tr w:rsidR="00FC09FE" w:rsidRPr="008B0F99" w14:paraId="43BFCB54" w14:textId="77777777" w:rsidTr="00D724D8">
        <w:trPr>
          <w:trHeight w:val="679"/>
        </w:trPr>
        <w:tc>
          <w:tcPr>
            <w:tcW w:w="948" w:type="dxa"/>
          </w:tcPr>
          <w:p w14:paraId="51D1ADEC" w14:textId="77777777" w:rsidR="00FC09FE" w:rsidRPr="008B0F99" w:rsidRDefault="00FC09FE" w:rsidP="00D724D8">
            <w:r w:rsidRPr="008B0F99">
              <w:t>1</w:t>
            </w:r>
          </w:p>
        </w:tc>
        <w:tc>
          <w:tcPr>
            <w:tcW w:w="8407" w:type="dxa"/>
          </w:tcPr>
          <w:p w14:paraId="740A21CE" w14:textId="77777777" w:rsidR="00FC09FE" w:rsidRPr="008B0F99" w:rsidRDefault="00FC09FE" w:rsidP="00D724D8">
            <w:r w:rsidRPr="008B0F99">
              <w:t>'Human immunodeficiency virus infection'/exp OR 'Human immunodeficiency virus'/exp OR 'Human immunodeficiency virus infected patient'/exp OR 'acquired immune deficiency syndrome'/exp with limiters</w:t>
            </w:r>
          </w:p>
        </w:tc>
      </w:tr>
      <w:tr w:rsidR="00FC09FE" w:rsidRPr="008B0F99" w14:paraId="01987A95" w14:textId="77777777" w:rsidTr="00D724D8">
        <w:trPr>
          <w:trHeight w:val="679"/>
        </w:trPr>
        <w:tc>
          <w:tcPr>
            <w:tcW w:w="948" w:type="dxa"/>
          </w:tcPr>
          <w:p w14:paraId="2FE83A25" w14:textId="77777777" w:rsidR="00FC09FE" w:rsidRPr="008B0F99" w:rsidRDefault="00FC09FE" w:rsidP="00D724D8">
            <w:r w:rsidRPr="008B0F99">
              <w:t>2</w:t>
            </w:r>
          </w:p>
        </w:tc>
        <w:tc>
          <w:tcPr>
            <w:tcW w:w="8407" w:type="dxa"/>
          </w:tcPr>
          <w:p w14:paraId="7B0B751B" w14:textId="77777777" w:rsidR="00FC09FE" w:rsidRPr="008B0F99" w:rsidRDefault="00FC09FE" w:rsidP="00D724D8">
            <w:r w:rsidRPr="008B0F99">
              <w:rPr>
                <w:shd w:val="clear" w:color="auto" w:fill="F5F5F5"/>
              </w:rPr>
              <w:t>('hiv':ti,ab,kw OR 'hiv infect*':ti,ab,kw OR 'hiv-1':ti,ab,kw OR 'hiv1':ti,ab,kw OR 'hiv-2':ti,ab,kw OR 'hiv2':ti,ab,kw OR 'hiv aids':ti,ab,kw OR 'aids virus':ti,ab,kw OR 'cd4':ti,ab,kw) with limiters</w:t>
            </w:r>
          </w:p>
        </w:tc>
      </w:tr>
      <w:tr w:rsidR="00FC09FE" w:rsidRPr="008B0F99" w14:paraId="2CBCB822" w14:textId="77777777" w:rsidTr="00D724D8">
        <w:trPr>
          <w:trHeight w:val="654"/>
        </w:trPr>
        <w:tc>
          <w:tcPr>
            <w:tcW w:w="948" w:type="dxa"/>
          </w:tcPr>
          <w:p w14:paraId="51A35DA6" w14:textId="77777777" w:rsidR="00FC09FE" w:rsidRPr="008B0F99" w:rsidRDefault="00FC09FE" w:rsidP="00D724D8">
            <w:r w:rsidRPr="008B0F99">
              <w:t>3</w:t>
            </w:r>
          </w:p>
        </w:tc>
        <w:tc>
          <w:tcPr>
            <w:tcW w:w="8407" w:type="dxa"/>
          </w:tcPr>
          <w:p w14:paraId="034C9A01" w14:textId="77777777" w:rsidR="00FC09FE" w:rsidRPr="008B0F99" w:rsidRDefault="00FC09FE" w:rsidP="00D724D8">
            <w:r w:rsidRPr="008B0F99">
              <w:rPr>
                <w:shd w:val="clear" w:color="auto" w:fill="F5F5F5"/>
              </w:rPr>
              <w:t>('human immunodeficiency virus':ti,ab,kw OR 'human immunedificiency virus':ti,ab,kw OR 'human immuno-deficiency virus':ti,ab,kw OR 'human immune-deficiency virus':ti,ab,kw) with limiters</w:t>
            </w:r>
          </w:p>
        </w:tc>
      </w:tr>
      <w:tr w:rsidR="00FC09FE" w:rsidRPr="008B0F99" w14:paraId="6B5E41C4" w14:textId="77777777" w:rsidTr="00D724D8">
        <w:trPr>
          <w:trHeight w:val="679"/>
        </w:trPr>
        <w:tc>
          <w:tcPr>
            <w:tcW w:w="948" w:type="dxa"/>
          </w:tcPr>
          <w:p w14:paraId="5EF0CACA" w14:textId="77777777" w:rsidR="00FC09FE" w:rsidRPr="008B0F99" w:rsidRDefault="00FC09FE" w:rsidP="00D724D8">
            <w:r w:rsidRPr="008B0F99">
              <w:t>4</w:t>
            </w:r>
          </w:p>
        </w:tc>
        <w:tc>
          <w:tcPr>
            <w:tcW w:w="8407" w:type="dxa"/>
          </w:tcPr>
          <w:p w14:paraId="56A0A171" w14:textId="77777777" w:rsidR="00FC09FE" w:rsidRPr="008B0F99" w:rsidRDefault="00FC09FE" w:rsidP="00D724D8">
            <w:r w:rsidRPr="008B0F99">
              <w:t>('acquired immunodeficiency syndrome' or 'acquired immuno-deficiency syndrome' or 'acquired immunedeficiency syndrome' or 'acquired immune-deficiency syndrome'):ab,ti,kw with limiters</w:t>
            </w:r>
          </w:p>
        </w:tc>
      </w:tr>
      <w:tr w:rsidR="00FC09FE" w:rsidRPr="008B0F99" w14:paraId="2B285DC6" w14:textId="77777777" w:rsidTr="00D724D8">
        <w:trPr>
          <w:trHeight w:val="226"/>
        </w:trPr>
        <w:tc>
          <w:tcPr>
            <w:tcW w:w="948" w:type="dxa"/>
            <w:shd w:val="clear" w:color="auto" w:fill="D9E2F3" w:themeFill="accent1" w:themeFillTint="33"/>
          </w:tcPr>
          <w:p w14:paraId="1A0DF49E" w14:textId="77777777" w:rsidR="00FC09FE" w:rsidRPr="008B0F99" w:rsidRDefault="00FC09FE" w:rsidP="00D724D8">
            <w:r w:rsidRPr="008B0F99">
              <w:t>5</w:t>
            </w:r>
          </w:p>
        </w:tc>
        <w:tc>
          <w:tcPr>
            <w:tcW w:w="8407" w:type="dxa"/>
            <w:shd w:val="clear" w:color="auto" w:fill="D9E2F3" w:themeFill="accent1" w:themeFillTint="33"/>
          </w:tcPr>
          <w:p w14:paraId="246E00FB" w14:textId="77777777" w:rsidR="00FC09FE" w:rsidRPr="008B0F99" w:rsidRDefault="00FC09FE" w:rsidP="00D724D8">
            <w:r w:rsidRPr="008B0F99">
              <w:t>Or/1-4</w:t>
            </w:r>
          </w:p>
        </w:tc>
      </w:tr>
      <w:tr w:rsidR="00FC09FE" w:rsidRPr="008B0F99" w14:paraId="5570AA62" w14:textId="77777777" w:rsidTr="00D724D8">
        <w:trPr>
          <w:trHeight w:val="1106"/>
        </w:trPr>
        <w:tc>
          <w:tcPr>
            <w:tcW w:w="948" w:type="dxa"/>
          </w:tcPr>
          <w:p w14:paraId="46A23E6F" w14:textId="77777777" w:rsidR="00FC09FE" w:rsidRPr="008B0F99" w:rsidRDefault="00FC09FE" w:rsidP="00D724D8">
            <w:r w:rsidRPr="008B0F99">
              <w:t>6</w:t>
            </w:r>
          </w:p>
        </w:tc>
        <w:tc>
          <w:tcPr>
            <w:tcW w:w="8407" w:type="dxa"/>
          </w:tcPr>
          <w:p w14:paraId="5942096E" w14:textId="77777777" w:rsidR="00FC09FE" w:rsidRPr="008B0F99" w:rsidRDefault="00FC09FE" w:rsidP="00D724D8">
            <w:r w:rsidRPr="008B0F99">
              <w:t>('antiretrovirus agent'/exp OR 'antiretroviral therapy'/exp OR 'highly active antiretroviral therapy'/exp OR 'anti human immunodeficiency virus agent'/exp OR 'chemokine receptor ccr5 antagonist'/exp OR 'human immunodeficiency virus fusion inhibitor'/exp OR 'integrase inhibitor'/exp/mj OR 'human immunodeficiency virus proteinase inhibitor'/exp/mj) with limiters</w:t>
            </w:r>
          </w:p>
        </w:tc>
      </w:tr>
      <w:tr w:rsidR="00FC09FE" w:rsidRPr="008B0F99" w14:paraId="5B4893C7" w14:textId="77777777" w:rsidTr="00D724D8">
        <w:trPr>
          <w:trHeight w:val="152"/>
        </w:trPr>
        <w:tc>
          <w:tcPr>
            <w:tcW w:w="948" w:type="dxa"/>
          </w:tcPr>
          <w:p w14:paraId="5E45613E" w14:textId="77777777" w:rsidR="00FC09FE" w:rsidRPr="008B0F99" w:rsidRDefault="00FC09FE" w:rsidP="00D724D8">
            <w:r w:rsidRPr="008B0F99">
              <w:t>7</w:t>
            </w:r>
          </w:p>
        </w:tc>
        <w:tc>
          <w:tcPr>
            <w:tcW w:w="8407" w:type="dxa"/>
          </w:tcPr>
          <w:p w14:paraId="26B07A17" w14:textId="77777777" w:rsidR="00FC09FE" w:rsidRPr="008B0F99" w:rsidRDefault="00FC09FE" w:rsidP="00D724D8">
            <w:r w:rsidRPr="008B0F99">
              <w:t>('antiretroviral agent*':ab,ti,kw OR 'anti hiv agent*':ab,ti,kw OR 'anti aids agent*':ab,ti,kw OR 'anti hiv drug*':ab,ti,kw OR 'anti aids drug*':ab,ti,kw OR 'haart':ab,ti,kw OR 'art':ab,ti,kw OR 'antiretroviral*':ab,ti,kw OR 'antiretroviral therapy':ab,ti,kw OR 'highly active antiretroviral therapy':ab,ti,kw OR 'antiretroviral treatment':ab,ti,kw) with limiters</w:t>
            </w:r>
          </w:p>
        </w:tc>
      </w:tr>
      <w:tr w:rsidR="00FC09FE" w:rsidRPr="008B0F99" w14:paraId="4AF5D664" w14:textId="77777777" w:rsidTr="00D724D8">
        <w:trPr>
          <w:trHeight w:val="226"/>
        </w:trPr>
        <w:tc>
          <w:tcPr>
            <w:tcW w:w="948" w:type="dxa"/>
            <w:shd w:val="clear" w:color="auto" w:fill="D9E2F3" w:themeFill="accent1" w:themeFillTint="33"/>
          </w:tcPr>
          <w:p w14:paraId="0A5A27D1" w14:textId="77777777" w:rsidR="00FC09FE" w:rsidRPr="008B0F99" w:rsidRDefault="00FC09FE" w:rsidP="00D724D8">
            <w:r w:rsidRPr="008B0F99">
              <w:t>8</w:t>
            </w:r>
          </w:p>
        </w:tc>
        <w:tc>
          <w:tcPr>
            <w:tcW w:w="8407" w:type="dxa"/>
            <w:shd w:val="clear" w:color="auto" w:fill="D9E2F3" w:themeFill="accent1" w:themeFillTint="33"/>
          </w:tcPr>
          <w:p w14:paraId="3FB62D54" w14:textId="77777777" w:rsidR="00FC09FE" w:rsidRPr="008B0F99" w:rsidRDefault="00FC09FE" w:rsidP="00D724D8">
            <w:r w:rsidRPr="008B0F99">
              <w:t>Or/6-7</w:t>
            </w:r>
          </w:p>
        </w:tc>
      </w:tr>
      <w:tr w:rsidR="00FC09FE" w:rsidRPr="008B0F99" w14:paraId="4A28C5A9" w14:textId="77777777" w:rsidTr="00D724D8">
        <w:trPr>
          <w:trHeight w:val="452"/>
        </w:trPr>
        <w:tc>
          <w:tcPr>
            <w:tcW w:w="948" w:type="dxa"/>
          </w:tcPr>
          <w:p w14:paraId="542EA33A" w14:textId="77777777" w:rsidR="00FC09FE" w:rsidRPr="008B0F99" w:rsidRDefault="00FC09FE" w:rsidP="00D724D8">
            <w:r w:rsidRPr="008B0F99">
              <w:t>9</w:t>
            </w:r>
          </w:p>
        </w:tc>
        <w:tc>
          <w:tcPr>
            <w:tcW w:w="8407" w:type="dxa"/>
          </w:tcPr>
          <w:p w14:paraId="1C38CD4D" w14:textId="77777777" w:rsidR="00FC09FE" w:rsidRPr="008B0F99" w:rsidRDefault="00FC09FE" w:rsidP="00D724D8">
            <w:r w:rsidRPr="008B0F99">
              <w:t>('hospital management'/exp/mj OR 'outpatient department'/exp OR 'ambulatory care'/exp OR 'health care planning'/exp/mj) with limiters</w:t>
            </w:r>
          </w:p>
        </w:tc>
      </w:tr>
      <w:tr w:rsidR="00FC09FE" w:rsidRPr="008B0F99" w14:paraId="79CF3D01" w14:textId="77777777" w:rsidTr="00D724D8">
        <w:trPr>
          <w:trHeight w:val="452"/>
        </w:trPr>
        <w:tc>
          <w:tcPr>
            <w:tcW w:w="948" w:type="dxa"/>
          </w:tcPr>
          <w:p w14:paraId="1933B133" w14:textId="77777777" w:rsidR="00FC09FE" w:rsidRPr="008B0F99" w:rsidRDefault="00FC09FE" w:rsidP="00D724D8">
            <w:r w:rsidRPr="008B0F99">
              <w:t>10</w:t>
            </w:r>
          </w:p>
        </w:tc>
        <w:tc>
          <w:tcPr>
            <w:tcW w:w="8407" w:type="dxa"/>
          </w:tcPr>
          <w:p w14:paraId="6F21ABF8" w14:textId="77777777" w:rsidR="00FC09FE" w:rsidRPr="008B0F99" w:rsidRDefault="00FC09FE" w:rsidP="00D724D8">
            <w:r w:rsidRPr="008B0F99">
              <w:t>(('visit*' NEAR/2 (interval* or 'monthly' or 'frequency' or 'spacing' or 'pharmacy' or 'clinic' or 'clinical'):ab,ti,kw) with limiters</w:t>
            </w:r>
          </w:p>
        </w:tc>
      </w:tr>
      <w:tr w:rsidR="00FC09FE" w:rsidRPr="008B0F99" w14:paraId="7386F297" w14:textId="77777777" w:rsidTr="00D724D8">
        <w:trPr>
          <w:trHeight w:val="427"/>
        </w:trPr>
        <w:tc>
          <w:tcPr>
            <w:tcW w:w="948" w:type="dxa"/>
          </w:tcPr>
          <w:p w14:paraId="1E644F91" w14:textId="77777777" w:rsidR="00FC09FE" w:rsidRPr="008B0F99" w:rsidRDefault="00FC09FE" w:rsidP="00D724D8">
            <w:r w:rsidRPr="008B0F99">
              <w:t>11</w:t>
            </w:r>
          </w:p>
        </w:tc>
        <w:tc>
          <w:tcPr>
            <w:tcW w:w="8407" w:type="dxa"/>
          </w:tcPr>
          <w:p w14:paraId="094D3F6D" w14:textId="77777777" w:rsidR="00FC09FE" w:rsidRPr="008B0F99" w:rsidRDefault="00FC09FE" w:rsidP="00D724D8">
            <w:r w:rsidRPr="008B0F99">
              <w:t>(('appointment*" NEAR/2 (interval*' or 'monthly' or 'frequency' or 'spacing' or 'pharmacy' or 'clinic' or 'clinical'):ab,ti,kw) with limiters</w:t>
            </w:r>
          </w:p>
        </w:tc>
      </w:tr>
      <w:tr w:rsidR="00FC09FE" w:rsidRPr="008B0F99" w14:paraId="16D9D17C" w14:textId="77777777" w:rsidTr="00D724D8">
        <w:trPr>
          <w:trHeight w:val="452"/>
        </w:trPr>
        <w:tc>
          <w:tcPr>
            <w:tcW w:w="948" w:type="dxa"/>
          </w:tcPr>
          <w:p w14:paraId="1B157B53" w14:textId="77777777" w:rsidR="00FC09FE" w:rsidRPr="008B0F99" w:rsidRDefault="00FC09FE" w:rsidP="00D724D8">
            <w:r w:rsidRPr="008B0F99">
              <w:t>12</w:t>
            </w:r>
          </w:p>
        </w:tc>
        <w:tc>
          <w:tcPr>
            <w:tcW w:w="8407" w:type="dxa"/>
          </w:tcPr>
          <w:p w14:paraId="2228EB5B" w14:textId="77777777" w:rsidR="00FC09FE" w:rsidRPr="008B0F99" w:rsidRDefault="00FC09FE" w:rsidP="00D724D8">
            <w:r w:rsidRPr="008B0F99">
              <w:t>(('follow up' NEAR/2 ('clinic' OR 'visit' OR 'appointment' OR 'monthly'):ab,ti,kw) with limiters</w:t>
            </w:r>
          </w:p>
        </w:tc>
      </w:tr>
      <w:tr w:rsidR="00FC09FE" w:rsidRPr="008B0F99" w14:paraId="385CAAE9" w14:textId="77777777" w:rsidTr="00D724D8">
        <w:trPr>
          <w:trHeight w:val="679"/>
        </w:trPr>
        <w:tc>
          <w:tcPr>
            <w:tcW w:w="948" w:type="dxa"/>
          </w:tcPr>
          <w:p w14:paraId="3D464A34" w14:textId="77777777" w:rsidR="00FC09FE" w:rsidRPr="008B0F99" w:rsidRDefault="00FC09FE" w:rsidP="00D724D8">
            <w:r w:rsidRPr="008B0F99">
              <w:t>13</w:t>
            </w:r>
          </w:p>
        </w:tc>
        <w:tc>
          <w:tcPr>
            <w:tcW w:w="8407" w:type="dxa"/>
          </w:tcPr>
          <w:p w14:paraId="4C9983A8" w14:textId="77777777" w:rsidR="00FC09FE" w:rsidRPr="008B0F99" w:rsidRDefault="00FC09FE" w:rsidP="00D724D8">
            <w:r w:rsidRPr="008B0F99">
              <w:t>(('medication dispensing' or 'medicine dispensing' or 'dispensing interval*' or 'best interval*' or 'monthly dispensing' or 'multi-month' or 'multi month' or 'home delivery'):ab,ti,kw) with limiters</w:t>
            </w:r>
          </w:p>
        </w:tc>
      </w:tr>
      <w:tr w:rsidR="00FC09FE" w:rsidRPr="008B0F99" w14:paraId="1BFE0C3D" w14:textId="77777777" w:rsidTr="00D724D8">
        <w:trPr>
          <w:trHeight w:val="452"/>
        </w:trPr>
        <w:tc>
          <w:tcPr>
            <w:tcW w:w="948" w:type="dxa"/>
          </w:tcPr>
          <w:p w14:paraId="56156F2E" w14:textId="77777777" w:rsidR="00FC09FE" w:rsidRPr="008B0F99" w:rsidRDefault="00FC09FE" w:rsidP="00D724D8">
            <w:r w:rsidRPr="008B0F99">
              <w:t>14</w:t>
            </w:r>
          </w:p>
        </w:tc>
        <w:tc>
          <w:tcPr>
            <w:tcW w:w="8407" w:type="dxa"/>
          </w:tcPr>
          <w:p w14:paraId="0F571CF1" w14:textId="77777777" w:rsidR="00FC09FE" w:rsidRPr="008B0F99" w:rsidRDefault="00FC09FE" w:rsidP="00D724D8">
            <w:r w:rsidRPr="008B0F99">
              <w:t>((refill* NEAR/2 ('drug*' or 'pharmacy-only' or 'ART' or 'antiretroviral' or 'fast track'):ab,ti,kw) with limiters</w:t>
            </w:r>
          </w:p>
        </w:tc>
      </w:tr>
      <w:tr w:rsidR="00FC09FE" w:rsidRPr="008B0F99" w14:paraId="4E193DE6" w14:textId="77777777" w:rsidTr="00D724D8">
        <w:trPr>
          <w:trHeight w:val="679"/>
        </w:trPr>
        <w:tc>
          <w:tcPr>
            <w:tcW w:w="948" w:type="dxa"/>
          </w:tcPr>
          <w:p w14:paraId="7C284CF5" w14:textId="77777777" w:rsidR="00FC09FE" w:rsidRPr="008B0F99" w:rsidRDefault="00FC09FE" w:rsidP="00D724D8">
            <w:r w:rsidRPr="008B0F99">
              <w:t>15</w:t>
            </w:r>
          </w:p>
        </w:tc>
        <w:tc>
          <w:tcPr>
            <w:tcW w:w="8407" w:type="dxa"/>
          </w:tcPr>
          <w:p w14:paraId="311D5A2D" w14:textId="77777777" w:rsidR="00FC09FE" w:rsidRPr="008B0F99" w:rsidRDefault="00FC09FE" w:rsidP="00D724D8">
            <w:r w:rsidRPr="008B0F99">
              <w:t>(((community OR 'community-based') NEAR/2 ('points of distribution' OR 'points of care' OR 'distribution point*' OR pharmacy OR 'art group' OR 'art refill group' OR 'care group' OR model OR 'client-led')):ab,ti,kw)</w:t>
            </w:r>
          </w:p>
        </w:tc>
      </w:tr>
      <w:tr w:rsidR="00FC09FE" w:rsidRPr="008B0F99" w14:paraId="674DCD48" w14:textId="77777777" w:rsidTr="00D724D8">
        <w:trPr>
          <w:trHeight w:val="654"/>
        </w:trPr>
        <w:tc>
          <w:tcPr>
            <w:tcW w:w="948" w:type="dxa"/>
          </w:tcPr>
          <w:p w14:paraId="39687A52" w14:textId="77777777" w:rsidR="00FC09FE" w:rsidRPr="008B0F99" w:rsidRDefault="00FC09FE" w:rsidP="00D724D8">
            <w:r w:rsidRPr="008B0F99">
              <w:t>16</w:t>
            </w:r>
          </w:p>
        </w:tc>
        <w:tc>
          <w:tcPr>
            <w:tcW w:w="8407" w:type="dxa"/>
          </w:tcPr>
          <w:p w14:paraId="7829667D" w14:textId="77777777" w:rsidR="00FC09FE" w:rsidRPr="008B0F99" w:rsidRDefault="00FC09FE" w:rsidP="00D724D8">
            <w:r w:rsidRPr="008B0F99">
              <w:t>(('differentiated care' or 'differentiated service delivery' or 'DSD' or 'differentiated service*' or 'differentiated ART delivery' or 'adherence club' or 'adherence group' or 'youth club' or 'family club' ):ab,ti,kw) with limiters</w:t>
            </w:r>
          </w:p>
        </w:tc>
      </w:tr>
      <w:tr w:rsidR="00FC09FE" w:rsidRPr="008B0F99" w14:paraId="4A372D9A" w14:textId="77777777" w:rsidTr="00D724D8">
        <w:trPr>
          <w:trHeight w:val="477"/>
        </w:trPr>
        <w:tc>
          <w:tcPr>
            <w:tcW w:w="948" w:type="dxa"/>
          </w:tcPr>
          <w:p w14:paraId="2EC9375F" w14:textId="77777777" w:rsidR="00FC09FE" w:rsidRPr="008B0F99" w:rsidRDefault="00FC09FE" w:rsidP="00D724D8">
            <w:r w:rsidRPr="008B0F99">
              <w:t>17</w:t>
            </w:r>
          </w:p>
        </w:tc>
        <w:tc>
          <w:tcPr>
            <w:tcW w:w="8407" w:type="dxa"/>
          </w:tcPr>
          <w:p w14:paraId="785E06C8" w14:textId="77777777" w:rsidR="00FC09FE" w:rsidRPr="008B0F99" w:rsidRDefault="00FC09FE" w:rsidP="00D724D8">
            <w:r w:rsidRPr="008B0F99">
              <w:t>('appointment*' or refill* or 'quick pick-up' or 'PODI' or 'CDDP' or 'CAG' or 'CCLAD'):ab,ti,kw</w:t>
            </w:r>
          </w:p>
        </w:tc>
      </w:tr>
      <w:tr w:rsidR="00FC09FE" w:rsidRPr="008B0F99" w14:paraId="4E0B7A09" w14:textId="77777777" w:rsidTr="00D724D8">
        <w:trPr>
          <w:trHeight w:val="226"/>
        </w:trPr>
        <w:tc>
          <w:tcPr>
            <w:tcW w:w="948" w:type="dxa"/>
            <w:shd w:val="clear" w:color="auto" w:fill="D9E2F3" w:themeFill="accent1" w:themeFillTint="33"/>
          </w:tcPr>
          <w:p w14:paraId="41DD4C08" w14:textId="77777777" w:rsidR="00FC09FE" w:rsidRPr="008B0F99" w:rsidRDefault="00FC09FE" w:rsidP="00D724D8">
            <w:r w:rsidRPr="008B0F99">
              <w:t>18</w:t>
            </w:r>
          </w:p>
        </w:tc>
        <w:tc>
          <w:tcPr>
            <w:tcW w:w="8407" w:type="dxa"/>
            <w:shd w:val="clear" w:color="auto" w:fill="D9E2F3" w:themeFill="accent1" w:themeFillTint="33"/>
          </w:tcPr>
          <w:p w14:paraId="61BA95A3" w14:textId="77777777" w:rsidR="00FC09FE" w:rsidRPr="008B0F99" w:rsidRDefault="00FC09FE" w:rsidP="00D724D8">
            <w:r w:rsidRPr="008B0F99">
              <w:t>Or/9-17</w:t>
            </w:r>
          </w:p>
        </w:tc>
      </w:tr>
      <w:tr w:rsidR="00FC09FE" w:rsidRPr="008B0F99" w14:paraId="48C6648A" w14:textId="77777777" w:rsidTr="00D724D8">
        <w:trPr>
          <w:trHeight w:val="61"/>
        </w:trPr>
        <w:tc>
          <w:tcPr>
            <w:tcW w:w="948" w:type="dxa"/>
            <w:shd w:val="clear" w:color="auto" w:fill="8EAADB" w:themeFill="accent1" w:themeFillTint="99"/>
          </w:tcPr>
          <w:p w14:paraId="295593B9" w14:textId="77777777" w:rsidR="00FC09FE" w:rsidRPr="008B0F99" w:rsidRDefault="00FC09FE" w:rsidP="00D724D8">
            <w:r w:rsidRPr="008B0F99">
              <w:t>19</w:t>
            </w:r>
          </w:p>
        </w:tc>
        <w:tc>
          <w:tcPr>
            <w:tcW w:w="8407" w:type="dxa"/>
            <w:shd w:val="clear" w:color="auto" w:fill="8EAADB" w:themeFill="accent1" w:themeFillTint="99"/>
          </w:tcPr>
          <w:p w14:paraId="5310DBA0" w14:textId="77777777" w:rsidR="00FC09FE" w:rsidRPr="008B0F99" w:rsidRDefault="00FC09FE" w:rsidP="00D724D8">
            <w:r w:rsidRPr="008B0F99">
              <w:t>5 AND 8 AND 18</w:t>
            </w:r>
          </w:p>
        </w:tc>
      </w:tr>
    </w:tbl>
    <w:p w14:paraId="7E0BCCAF" w14:textId="77777777" w:rsidR="00FC09FE" w:rsidRPr="008B0F99" w:rsidRDefault="00FC09FE" w:rsidP="00FC09FE"/>
    <w:p w14:paraId="25B84B83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lastRenderedPageBreak/>
        <w:t>Database – Cochrane Library (includes CENTRAL and ICTRP) Searched 11/9/2021</w:t>
      </w:r>
    </w:p>
    <w:p w14:paraId="2A35B6D5" w14:textId="77777777" w:rsidR="00FC09FE" w:rsidRPr="008B0F99" w:rsidRDefault="00FC09FE" w:rsidP="00FC09FE">
      <w:pPr>
        <w:rPr>
          <w:lang w:val="en-GB"/>
        </w:rPr>
      </w:pPr>
      <w:r w:rsidRPr="008B0F99">
        <w:rPr>
          <w:lang w:val="en-GB"/>
        </w:rPr>
        <w:t>Limiters: Publication – 01/01/2010-11/9/2021; English only, human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41"/>
        <w:gridCol w:w="8419"/>
      </w:tblGrid>
      <w:tr w:rsidR="00FC09FE" w:rsidRPr="008B0F99" w14:paraId="553AC604" w14:textId="77777777" w:rsidTr="00D724D8">
        <w:trPr>
          <w:trHeight w:val="216"/>
        </w:trPr>
        <w:tc>
          <w:tcPr>
            <w:tcW w:w="941" w:type="dxa"/>
          </w:tcPr>
          <w:p w14:paraId="69B3E5D7" w14:textId="77777777" w:rsidR="00FC09FE" w:rsidRPr="008B0F99" w:rsidRDefault="00FC09FE" w:rsidP="00D724D8">
            <w:r w:rsidRPr="008B0F99">
              <w:t>Action</w:t>
            </w:r>
          </w:p>
        </w:tc>
        <w:tc>
          <w:tcPr>
            <w:tcW w:w="8419" w:type="dxa"/>
          </w:tcPr>
          <w:p w14:paraId="3585487D" w14:textId="77777777" w:rsidR="00FC09FE" w:rsidRPr="008B0F99" w:rsidRDefault="00FC09FE" w:rsidP="00D724D8">
            <w:r w:rsidRPr="008B0F99">
              <w:t>Term</w:t>
            </w:r>
          </w:p>
        </w:tc>
      </w:tr>
      <w:tr w:rsidR="00FC09FE" w:rsidRPr="008B0F99" w14:paraId="61CD9592" w14:textId="77777777" w:rsidTr="00D724D8">
        <w:trPr>
          <w:trHeight w:val="216"/>
        </w:trPr>
        <w:tc>
          <w:tcPr>
            <w:tcW w:w="941" w:type="dxa"/>
          </w:tcPr>
          <w:p w14:paraId="4ACB62CA" w14:textId="77777777" w:rsidR="00FC09FE" w:rsidRPr="008B0F99" w:rsidRDefault="00FC09FE" w:rsidP="00D724D8">
            <w:r w:rsidRPr="008B0F99">
              <w:t>1</w:t>
            </w:r>
          </w:p>
        </w:tc>
        <w:tc>
          <w:tcPr>
            <w:tcW w:w="8419" w:type="dxa"/>
          </w:tcPr>
          <w:p w14:paraId="7799C954" w14:textId="77777777" w:rsidR="00FC09FE" w:rsidRPr="008B0F99" w:rsidRDefault="00FC09FE" w:rsidP="00D724D8">
            <w:r w:rsidRPr="008B0F99">
              <w:t>MeSH descriptor: [HIV] explode all trees</w:t>
            </w:r>
          </w:p>
        </w:tc>
      </w:tr>
      <w:tr w:rsidR="00FC09FE" w:rsidRPr="008B0F99" w14:paraId="3955BF75" w14:textId="77777777" w:rsidTr="00D724D8">
        <w:trPr>
          <w:trHeight w:val="216"/>
        </w:trPr>
        <w:tc>
          <w:tcPr>
            <w:tcW w:w="941" w:type="dxa"/>
          </w:tcPr>
          <w:p w14:paraId="26EFFE32" w14:textId="77777777" w:rsidR="00FC09FE" w:rsidRPr="008B0F99" w:rsidRDefault="00FC09FE" w:rsidP="00D724D8">
            <w:r w:rsidRPr="008B0F99">
              <w:t>2</w:t>
            </w:r>
          </w:p>
        </w:tc>
        <w:tc>
          <w:tcPr>
            <w:tcW w:w="8419" w:type="dxa"/>
          </w:tcPr>
          <w:p w14:paraId="5FF79D2D" w14:textId="77777777" w:rsidR="00FC09FE" w:rsidRPr="008B0F99" w:rsidRDefault="00FC09FE" w:rsidP="00D724D8">
            <w:r w:rsidRPr="008B0F99">
              <w:t>MeSH descriptor: [HIV infections] explode all trees</w:t>
            </w:r>
          </w:p>
        </w:tc>
      </w:tr>
      <w:tr w:rsidR="00FC09FE" w:rsidRPr="008B0F99" w14:paraId="29C57375" w14:textId="77777777" w:rsidTr="00D724D8">
        <w:trPr>
          <w:trHeight w:val="239"/>
        </w:trPr>
        <w:tc>
          <w:tcPr>
            <w:tcW w:w="941" w:type="dxa"/>
          </w:tcPr>
          <w:p w14:paraId="299ECBDD" w14:textId="77777777" w:rsidR="00FC09FE" w:rsidRPr="008B0F99" w:rsidRDefault="00FC09FE" w:rsidP="00D724D8">
            <w:r w:rsidRPr="008B0F99">
              <w:t>3</w:t>
            </w:r>
          </w:p>
        </w:tc>
        <w:tc>
          <w:tcPr>
            <w:tcW w:w="8419" w:type="dxa"/>
          </w:tcPr>
          <w:p w14:paraId="4BFFA764" w14:textId="77777777" w:rsidR="00FC09FE" w:rsidRPr="008B0F99" w:rsidRDefault="00FC09FE" w:rsidP="00D724D8">
            <w:r w:rsidRPr="008B0F99">
              <w:t>MeSH descriptor: [Acquired Immunodeficiency Syndrome] explode all trees</w:t>
            </w:r>
          </w:p>
        </w:tc>
      </w:tr>
      <w:tr w:rsidR="00FC09FE" w:rsidRPr="008B0F99" w14:paraId="12D60456" w14:textId="77777777" w:rsidTr="00D724D8">
        <w:trPr>
          <w:trHeight w:val="359"/>
        </w:trPr>
        <w:tc>
          <w:tcPr>
            <w:tcW w:w="941" w:type="dxa"/>
          </w:tcPr>
          <w:p w14:paraId="16EB17F6" w14:textId="77777777" w:rsidR="00FC09FE" w:rsidRPr="008B0F99" w:rsidRDefault="00FC09FE" w:rsidP="00D724D8">
            <w:r w:rsidRPr="008B0F99">
              <w:t>4</w:t>
            </w:r>
          </w:p>
        </w:tc>
        <w:tc>
          <w:tcPr>
            <w:tcW w:w="8419" w:type="dxa"/>
          </w:tcPr>
          <w:p w14:paraId="540304A5" w14:textId="77777777" w:rsidR="00FC09FE" w:rsidRPr="008B0F99" w:rsidRDefault="00FC09FE" w:rsidP="00D724D8">
            <w:r w:rsidRPr="008B0F99">
              <w:rPr>
                <w:shd w:val="clear" w:color="auto" w:fill="F5F5F5"/>
              </w:rPr>
              <w:t>('hiv':ti,ab,kw OR 'hiv infect*':ti,ab,kw OR 'hiv-1':ti,ab,kw OR 'hiv1':ti,ab,kw OR 'hiv-2':ti,ab,kw OR 'hiv2':ti,ab,kw OR 'hiv aids':ti,ab,kw OR 'aids virus':ti,ab,kw OR 'cd4':ti,ab,kw)</w:t>
            </w:r>
          </w:p>
        </w:tc>
      </w:tr>
      <w:tr w:rsidR="00FC09FE" w:rsidRPr="008B0F99" w14:paraId="1C91392E" w14:textId="77777777" w:rsidTr="00D724D8">
        <w:trPr>
          <w:trHeight w:val="441"/>
        </w:trPr>
        <w:tc>
          <w:tcPr>
            <w:tcW w:w="941" w:type="dxa"/>
          </w:tcPr>
          <w:p w14:paraId="37711B47" w14:textId="77777777" w:rsidR="00FC09FE" w:rsidRPr="008B0F99" w:rsidRDefault="00FC09FE" w:rsidP="00D724D8">
            <w:r w:rsidRPr="008B0F99">
              <w:t>5</w:t>
            </w:r>
          </w:p>
        </w:tc>
        <w:tc>
          <w:tcPr>
            <w:tcW w:w="8419" w:type="dxa"/>
          </w:tcPr>
          <w:p w14:paraId="093049F0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("human immunodeficiency virus" or "human immune-deficiency virus" or "human immunedeficiency virus" or "human immuno-deficiency virus"):ab,kw,ti</w:t>
            </w:r>
          </w:p>
        </w:tc>
      </w:tr>
      <w:tr w:rsidR="00FC09FE" w:rsidRPr="008B0F99" w14:paraId="3639C3AC" w14:textId="77777777" w:rsidTr="00D724D8">
        <w:trPr>
          <w:trHeight w:val="626"/>
        </w:trPr>
        <w:tc>
          <w:tcPr>
            <w:tcW w:w="941" w:type="dxa"/>
          </w:tcPr>
          <w:p w14:paraId="0A4B6E02" w14:textId="77777777" w:rsidR="00FC09FE" w:rsidRPr="008B0F99" w:rsidRDefault="00FC09FE" w:rsidP="00D724D8">
            <w:r w:rsidRPr="008B0F99">
              <w:t>6</w:t>
            </w:r>
          </w:p>
        </w:tc>
        <w:tc>
          <w:tcPr>
            <w:tcW w:w="8419" w:type="dxa"/>
          </w:tcPr>
          <w:p w14:paraId="0AC80378" w14:textId="77777777" w:rsidR="00FC09FE" w:rsidRPr="008B0F99" w:rsidRDefault="00FC09FE" w:rsidP="00D724D8">
            <w:r w:rsidRPr="008B0F99">
              <w:rPr>
                <w:color w:val="222222"/>
                <w:shd w:val="clear" w:color="auto" w:fill="F7F7F7"/>
              </w:rPr>
              <w:t>("acquired immunodeficiency syndrome" or "acquired immuno-deficiency syndrome" or "acquired immunedeficiency syndrome" or "acquired immune-deficiency syndrome"):ab,kw,ti</w:t>
            </w:r>
          </w:p>
        </w:tc>
      </w:tr>
      <w:tr w:rsidR="00FC09FE" w:rsidRPr="008B0F99" w14:paraId="37582377" w14:textId="77777777" w:rsidTr="00D724D8">
        <w:trPr>
          <w:trHeight w:val="216"/>
        </w:trPr>
        <w:tc>
          <w:tcPr>
            <w:tcW w:w="941" w:type="dxa"/>
            <w:shd w:val="clear" w:color="auto" w:fill="D9E2F3" w:themeFill="accent1" w:themeFillTint="33"/>
          </w:tcPr>
          <w:p w14:paraId="61147659" w14:textId="77777777" w:rsidR="00FC09FE" w:rsidRPr="008B0F99" w:rsidRDefault="00FC09FE" w:rsidP="00D724D8">
            <w:r w:rsidRPr="008B0F99">
              <w:t>7</w:t>
            </w:r>
          </w:p>
        </w:tc>
        <w:tc>
          <w:tcPr>
            <w:tcW w:w="8419" w:type="dxa"/>
            <w:shd w:val="clear" w:color="auto" w:fill="D9E2F3" w:themeFill="accent1" w:themeFillTint="33"/>
          </w:tcPr>
          <w:p w14:paraId="690D1E81" w14:textId="77777777" w:rsidR="00FC09FE" w:rsidRPr="008B0F99" w:rsidRDefault="00FC09FE" w:rsidP="00D724D8">
            <w:r w:rsidRPr="008B0F99">
              <w:t>{OR #1-#6}</w:t>
            </w:r>
          </w:p>
        </w:tc>
      </w:tr>
      <w:tr w:rsidR="00FC09FE" w:rsidRPr="008B0F99" w14:paraId="4527FB10" w14:textId="77777777" w:rsidTr="00D724D8">
        <w:trPr>
          <w:trHeight w:val="239"/>
        </w:trPr>
        <w:tc>
          <w:tcPr>
            <w:tcW w:w="941" w:type="dxa"/>
          </w:tcPr>
          <w:p w14:paraId="4B555596" w14:textId="77777777" w:rsidR="00FC09FE" w:rsidRPr="008B0F99" w:rsidRDefault="00FC09FE" w:rsidP="00D724D8">
            <w:r w:rsidRPr="008B0F99">
              <w:t>8</w:t>
            </w:r>
          </w:p>
        </w:tc>
        <w:tc>
          <w:tcPr>
            <w:tcW w:w="8419" w:type="dxa"/>
          </w:tcPr>
          <w:p w14:paraId="23C12EAA" w14:textId="77777777" w:rsidR="00FC09FE" w:rsidRPr="008B0F99" w:rsidRDefault="00FC09FE" w:rsidP="00D724D8">
            <w:r w:rsidRPr="008B0F99">
              <w:t>MeSH descriptor: [Anti-Retroviral Agents] explode all trees</w:t>
            </w:r>
          </w:p>
        </w:tc>
      </w:tr>
      <w:tr w:rsidR="00FC09FE" w:rsidRPr="008B0F99" w14:paraId="0CBB2C41" w14:textId="77777777" w:rsidTr="00D724D8">
        <w:trPr>
          <w:trHeight w:val="216"/>
        </w:trPr>
        <w:tc>
          <w:tcPr>
            <w:tcW w:w="941" w:type="dxa"/>
          </w:tcPr>
          <w:p w14:paraId="29D75D58" w14:textId="77777777" w:rsidR="00FC09FE" w:rsidRPr="008B0F99" w:rsidRDefault="00FC09FE" w:rsidP="00D724D8">
            <w:r w:rsidRPr="008B0F99">
              <w:t>9</w:t>
            </w:r>
          </w:p>
        </w:tc>
        <w:tc>
          <w:tcPr>
            <w:tcW w:w="8419" w:type="dxa"/>
          </w:tcPr>
          <w:p w14:paraId="4624CC37" w14:textId="77777777" w:rsidR="00FC09FE" w:rsidRPr="008B0F99" w:rsidRDefault="00FC09FE" w:rsidP="00D724D8">
            <w:r w:rsidRPr="008B0F99">
              <w:t>MeSH descriptor: [Antiretroviral Therapy, Highly Active] explode all trees</w:t>
            </w:r>
          </w:p>
        </w:tc>
      </w:tr>
      <w:tr w:rsidR="00FC09FE" w:rsidRPr="008B0F99" w14:paraId="174BAA3A" w14:textId="77777777" w:rsidTr="00D724D8">
        <w:trPr>
          <w:trHeight w:val="216"/>
        </w:trPr>
        <w:tc>
          <w:tcPr>
            <w:tcW w:w="941" w:type="dxa"/>
          </w:tcPr>
          <w:p w14:paraId="039D7E07" w14:textId="77777777" w:rsidR="00FC09FE" w:rsidRPr="008B0F99" w:rsidRDefault="00FC09FE" w:rsidP="00D724D8">
            <w:r w:rsidRPr="008B0F99">
              <w:t>10</w:t>
            </w:r>
          </w:p>
        </w:tc>
        <w:tc>
          <w:tcPr>
            <w:tcW w:w="8419" w:type="dxa"/>
          </w:tcPr>
          <w:p w14:paraId="4BF87FCD" w14:textId="77777777" w:rsidR="00FC09FE" w:rsidRPr="008B0F99" w:rsidRDefault="00FC09FE" w:rsidP="00D724D8">
            <w:r w:rsidRPr="008B0F99">
              <w:t>MeSH descriptor: [Anti-HIV Agents] explode all trees</w:t>
            </w:r>
          </w:p>
        </w:tc>
      </w:tr>
      <w:tr w:rsidR="00FC09FE" w:rsidRPr="008B0F99" w14:paraId="391FE827" w14:textId="77777777" w:rsidTr="00D724D8">
        <w:trPr>
          <w:trHeight w:val="216"/>
        </w:trPr>
        <w:tc>
          <w:tcPr>
            <w:tcW w:w="941" w:type="dxa"/>
          </w:tcPr>
          <w:p w14:paraId="4CCE22E0" w14:textId="77777777" w:rsidR="00FC09FE" w:rsidRPr="008B0F99" w:rsidRDefault="00FC09FE" w:rsidP="00D724D8">
            <w:r w:rsidRPr="008B0F99">
              <w:t>11</w:t>
            </w:r>
          </w:p>
        </w:tc>
        <w:tc>
          <w:tcPr>
            <w:tcW w:w="8419" w:type="dxa"/>
          </w:tcPr>
          <w:p w14:paraId="1B1CC0DF" w14:textId="77777777" w:rsidR="00FC09FE" w:rsidRPr="008B0F99" w:rsidRDefault="00FC09FE" w:rsidP="00D724D8">
            <w:r w:rsidRPr="008B0F99">
              <w:t>MeSH descriptor: [CCR5 Receptor Antagonists] explode all trees</w:t>
            </w:r>
          </w:p>
        </w:tc>
      </w:tr>
      <w:tr w:rsidR="00FC09FE" w:rsidRPr="008B0F99" w14:paraId="4019A633" w14:textId="77777777" w:rsidTr="00D724D8">
        <w:trPr>
          <w:trHeight w:val="216"/>
        </w:trPr>
        <w:tc>
          <w:tcPr>
            <w:tcW w:w="941" w:type="dxa"/>
          </w:tcPr>
          <w:p w14:paraId="181A0267" w14:textId="77777777" w:rsidR="00FC09FE" w:rsidRPr="008B0F99" w:rsidRDefault="00FC09FE" w:rsidP="00D724D8">
            <w:r w:rsidRPr="008B0F99">
              <w:t>12</w:t>
            </w:r>
          </w:p>
        </w:tc>
        <w:tc>
          <w:tcPr>
            <w:tcW w:w="8419" w:type="dxa"/>
          </w:tcPr>
          <w:p w14:paraId="38DAE1EA" w14:textId="77777777" w:rsidR="00FC09FE" w:rsidRPr="008B0F99" w:rsidRDefault="00FC09FE" w:rsidP="00D724D8">
            <w:r w:rsidRPr="008B0F99">
              <w:t>MeSH descriptor: [HIV Fusion Inhibitors] explode all trees</w:t>
            </w:r>
          </w:p>
        </w:tc>
      </w:tr>
      <w:tr w:rsidR="00FC09FE" w:rsidRPr="008B0F99" w14:paraId="5D1B2660" w14:textId="77777777" w:rsidTr="00D724D8">
        <w:trPr>
          <w:trHeight w:val="216"/>
        </w:trPr>
        <w:tc>
          <w:tcPr>
            <w:tcW w:w="941" w:type="dxa"/>
          </w:tcPr>
          <w:p w14:paraId="3309C45A" w14:textId="77777777" w:rsidR="00FC09FE" w:rsidRPr="008B0F99" w:rsidRDefault="00FC09FE" w:rsidP="00D724D8">
            <w:r w:rsidRPr="008B0F99">
              <w:t>13</w:t>
            </w:r>
          </w:p>
        </w:tc>
        <w:tc>
          <w:tcPr>
            <w:tcW w:w="8419" w:type="dxa"/>
          </w:tcPr>
          <w:p w14:paraId="18BE71A9" w14:textId="77777777" w:rsidR="00FC09FE" w:rsidRPr="008B0F99" w:rsidRDefault="00FC09FE" w:rsidP="00D724D8">
            <w:r w:rsidRPr="008B0F99">
              <w:t>MeSH descriptor: [HIV Integrase Inhibitors] explode all trees</w:t>
            </w:r>
          </w:p>
        </w:tc>
      </w:tr>
      <w:tr w:rsidR="00FC09FE" w:rsidRPr="008B0F99" w14:paraId="52A9390A" w14:textId="77777777" w:rsidTr="00D724D8">
        <w:trPr>
          <w:trHeight w:val="216"/>
        </w:trPr>
        <w:tc>
          <w:tcPr>
            <w:tcW w:w="941" w:type="dxa"/>
          </w:tcPr>
          <w:p w14:paraId="759C23BD" w14:textId="77777777" w:rsidR="00FC09FE" w:rsidRPr="008B0F99" w:rsidRDefault="00FC09FE" w:rsidP="00D724D8">
            <w:r w:rsidRPr="008B0F99">
              <w:t>14</w:t>
            </w:r>
          </w:p>
        </w:tc>
        <w:tc>
          <w:tcPr>
            <w:tcW w:w="8419" w:type="dxa"/>
          </w:tcPr>
          <w:p w14:paraId="0213F4F6" w14:textId="77777777" w:rsidR="00FC09FE" w:rsidRPr="008B0F99" w:rsidRDefault="00FC09FE" w:rsidP="00D724D8">
            <w:r w:rsidRPr="008B0F99">
              <w:t>MeSH descriptor: [HIV Protease Inhibitors] explode all trees</w:t>
            </w:r>
          </w:p>
        </w:tc>
      </w:tr>
      <w:tr w:rsidR="00FC09FE" w:rsidRPr="008B0F99" w14:paraId="0EF00779" w14:textId="77777777" w:rsidTr="00D724D8">
        <w:trPr>
          <w:trHeight w:val="217"/>
        </w:trPr>
        <w:tc>
          <w:tcPr>
            <w:tcW w:w="941" w:type="dxa"/>
          </w:tcPr>
          <w:p w14:paraId="40FE0CE7" w14:textId="77777777" w:rsidR="00FC09FE" w:rsidRPr="008B0F99" w:rsidRDefault="00FC09FE" w:rsidP="00D724D8">
            <w:r w:rsidRPr="008B0F99">
              <w:t>15</w:t>
            </w:r>
          </w:p>
        </w:tc>
        <w:tc>
          <w:tcPr>
            <w:tcW w:w="8419" w:type="dxa"/>
          </w:tcPr>
          <w:p w14:paraId="6D41C358" w14:textId="77777777" w:rsidR="00FC09FE" w:rsidRPr="008B0F99" w:rsidRDefault="00FC09FE" w:rsidP="00D724D8">
            <w:r w:rsidRPr="008B0F99">
              <w:t>('antiretroviral agent*':ab,ti,kw OR 'anti hiv agent*':ab,ti,kw OR 'anti aids agent*':ab,ti,kw OR 'anti hiv drug*':ab,ti,kw OR 'anti aids drug*':ab,ti,kw OR 'haart':ab,ti,kw OR 'art':ab,ti,kw OR 'antiretroviral*':ab,ti,kw OR 'antiretroviral therapy':ab,ti,kw OR 'highly active antiretroviral therapy':ab,ti,kw OR 'antiretroviral treatment':ab,ti,kw)</w:t>
            </w:r>
          </w:p>
        </w:tc>
      </w:tr>
      <w:tr w:rsidR="00FC09FE" w:rsidRPr="008B0F99" w14:paraId="1B336A2A" w14:textId="77777777" w:rsidTr="00D724D8">
        <w:trPr>
          <w:trHeight w:val="216"/>
        </w:trPr>
        <w:tc>
          <w:tcPr>
            <w:tcW w:w="941" w:type="dxa"/>
            <w:shd w:val="clear" w:color="auto" w:fill="D9E2F3" w:themeFill="accent1" w:themeFillTint="33"/>
          </w:tcPr>
          <w:p w14:paraId="295B7437" w14:textId="77777777" w:rsidR="00FC09FE" w:rsidRPr="008B0F99" w:rsidRDefault="00FC09FE" w:rsidP="00D724D8">
            <w:r w:rsidRPr="008B0F99">
              <w:t>16</w:t>
            </w:r>
          </w:p>
        </w:tc>
        <w:tc>
          <w:tcPr>
            <w:tcW w:w="8419" w:type="dxa"/>
            <w:shd w:val="clear" w:color="auto" w:fill="D9E2F3" w:themeFill="accent1" w:themeFillTint="33"/>
          </w:tcPr>
          <w:p w14:paraId="348631DB" w14:textId="77777777" w:rsidR="00FC09FE" w:rsidRPr="008B0F99" w:rsidRDefault="00FC09FE" w:rsidP="00D724D8">
            <w:r w:rsidRPr="008B0F99">
              <w:t>{OR #8-#15}</w:t>
            </w:r>
          </w:p>
        </w:tc>
      </w:tr>
      <w:tr w:rsidR="00FC09FE" w:rsidRPr="008B0F99" w14:paraId="25ACBF12" w14:textId="77777777" w:rsidTr="00D724D8">
        <w:trPr>
          <w:trHeight w:val="216"/>
        </w:trPr>
        <w:tc>
          <w:tcPr>
            <w:tcW w:w="941" w:type="dxa"/>
          </w:tcPr>
          <w:p w14:paraId="1E7C8B4D" w14:textId="77777777" w:rsidR="00FC09FE" w:rsidRPr="008B0F99" w:rsidRDefault="00FC09FE" w:rsidP="00D724D8">
            <w:r w:rsidRPr="008B0F99">
              <w:t>17</w:t>
            </w:r>
          </w:p>
        </w:tc>
        <w:tc>
          <w:tcPr>
            <w:tcW w:w="8419" w:type="dxa"/>
          </w:tcPr>
          <w:p w14:paraId="2AF8CBBC" w14:textId="77777777" w:rsidR="00FC09FE" w:rsidRPr="008B0F99" w:rsidRDefault="00FC09FE" w:rsidP="00D724D8">
            <w:r w:rsidRPr="008B0F99">
              <w:t>MeSH descriptor: [Appointments and Schedules] explode all trees</w:t>
            </w:r>
          </w:p>
        </w:tc>
      </w:tr>
      <w:tr w:rsidR="00FC09FE" w:rsidRPr="008B0F99" w14:paraId="21440CDD" w14:textId="77777777" w:rsidTr="00D724D8">
        <w:trPr>
          <w:trHeight w:val="216"/>
        </w:trPr>
        <w:tc>
          <w:tcPr>
            <w:tcW w:w="941" w:type="dxa"/>
          </w:tcPr>
          <w:p w14:paraId="6F2ACBDC" w14:textId="77777777" w:rsidR="00FC09FE" w:rsidRPr="008B0F99" w:rsidRDefault="00FC09FE" w:rsidP="00D724D8">
            <w:r w:rsidRPr="008B0F99">
              <w:t>18</w:t>
            </w:r>
          </w:p>
        </w:tc>
        <w:tc>
          <w:tcPr>
            <w:tcW w:w="8419" w:type="dxa"/>
          </w:tcPr>
          <w:p w14:paraId="57DBAB36" w14:textId="77777777" w:rsidR="00FC09FE" w:rsidRPr="008B0F99" w:rsidRDefault="00FC09FE" w:rsidP="00D724D8">
            <w:r w:rsidRPr="008B0F99">
              <w:t>MeSH descriptor: [Ambulatory Care] explode all trees</w:t>
            </w:r>
          </w:p>
        </w:tc>
      </w:tr>
      <w:tr w:rsidR="00FC09FE" w:rsidRPr="008B0F99" w14:paraId="177CEC28" w14:textId="77777777" w:rsidTr="00D724D8">
        <w:trPr>
          <w:trHeight w:val="216"/>
        </w:trPr>
        <w:tc>
          <w:tcPr>
            <w:tcW w:w="941" w:type="dxa"/>
          </w:tcPr>
          <w:p w14:paraId="4AAE3062" w14:textId="77777777" w:rsidR="00FC09FE" w:rsidRPr="008B0F99" w:rsidRDefault="00FC09FE" w:rsidP="00D724D8">
            <w:r w:rsidRPr="008B0F99">
              <w:t>19</w:t>
            </w:r>
          </w:p>
        </w:tc>
        <w:tc>
          <w:tcPr>
            <w:tcW w:w="8419" w:type="dxa"/>
          </w:tcPr>
          <w:p w14:paraId="1782FEFD" w14:textId="77777777" w:rsidR="00FC09FE" w:rsidRPr="008B0F99" w:rsidRDefault="00FC09FE" w:rsidP="00D724D8">
            <w:r w:rsidRPr="008B0F99">
              <w:t>MeSH descriptor: [Community Health Planning] explode all trees</w:t>
            </w:r>
          </w:p>
        </w:tc>
      </w:tr>
      <w:tr w:rsidR="00FC09FE" w:rsidRPr="008B0F99" w14:paraId="6DBCAC41" w14:textId="77777777" w:rsidTr="00D724D8">
        <w:trPr>
          <w:trHeight w:val="433"/>
        </w:trPr>
        <w:tc>
          <w:tcPr>
            <w:tcW w:w="941" w:type="dxa"/>
          </w:tcPr>
          <w:p w14:paraId="2E7C6F82" w14:textId="77777777" w:rsidR="00FC09FE" w:rsidRPr="008B0F99" w:rsidRDefault="00FC09FE" w:rsidP="00D724D8">
            <w:r w:rsidRPr="008B0F99">
              <w:t>20</w:t>
            </w:r>
          </w:p>
        </w:tc>
        <w:tc>
          <w:tcPr>
            <w:tcW w:w="8419" w:type="dxa"/>
          </w:tcPr>
          <w:p w14:paraId="76CE91CF" w14:textId="77777777" w:rsidR="00FC09FE" w:rsidRPr="008B0F99" w:rsidRDefault="00FC09FE" w:rsidP="00D724D8">
            <w:r w:rsidRPr="008B0F99">
              <w:t>visit* NEAR/2(interval* or monthly or frequency or spacing or pharmacy or clinic or clinical):ab,ti,kw</w:t>
            </w:r>
          </w:p>
        </w:tc>
      </w:tr>
      <w:tr w:rsidR="00FC09FE" w:rsidRPr="008B0F99" w14:paraId="24F9C8D3" w14:textId="77777777" w:rsidTr="00D724D8">
        <w:trPr>
          <w:trHeight w:val="433"/>
        </w:trPr>
        <w:tc>
          <w:tcPr>
            <w:tcW w:w="941" w:type="dxa"/>
          </w:tcPr>
          <w:p w14:paraId="7A2935C4" w14:textId="77777777" w:rsidR="00FC09FE" w:rsidRPr="008B0F99" w:rsidRDefault="00FC09FE" w:rsidP="00D724D8">
            <w:r w:rsidRPr="008B0F99">
              <w:t>21</w:t>
            </w:r>
          </w:p>
        </w:tc>
        <w:tc>
          <w:tcPr>
            <w:tcW w:w="8419" w:type="dxa"/>
          </w:tcPr>
          <w:p w14:paraId="1A009FA9" w14:textId="77777777" w:rsidR="00FC09FE" w:rsidRPr="008B0F99" w:rsidRDefault="00FC09FE" w:rsidP="00D724D8">
            <w:r w:rsidRPr="008B0F99">
              <w:t>appointment* NEAR/2 (interval* or monthly or frequency or spacing or pharmacy or clinic or clinical):ab,ti.kw</w:t>
            </w:r>
          </w:p>
        </w:tc>
      </w:tr>
      <w:tr w:rsidR="00FC09FE" w:rsidRPr="008B0F99" w14:paraId="5D65021E" w14:textId="77777777" w:rsidTr="00D724D8">
        <w:trPr>
          <w:trHeight w:val="216"/>
        </w:trPr>
        <w:tc>
          <w:tcPr>
            <w:tcW w:w="941" w:type="dxa"/>
          </w:tcPr>
          <w:p w14:paraId="1D9A037F" w14:textId="77777777" w:rsidR="00FC09FE" w:rsidRPr="008B0F99" w:rsidRDefault="00FC09FE" w:rsidP="00D724D8">
            <w:r w:rsidRPr="008B0F99">
              <w:t>22</w:t>
            </w:r>
          </w:p>
        </w:tc>
        <w:tc>
          <w:tcPr>
            <w:tcW w:w="8419" w:type="dxa"/>
          </w:tcPr>
          <w:p w14:paraId="3884E57F" w14:textId="77777777" w:rsidR="00FC09FE" w:rsidRPr="008B0F99" w:rsidRDefault="00FC09FE" w:rsidP="00D724D8">
            <w:r w:rsidRPr="008B0F99">
              <w:t>'follow up' NEAR/2 (clinic OR visit OR appointment OR monthly):ab,ti,kw</w:t>
            </w:r>
          </w:p>
        </w:tc>
      </w:tr>
      <w:tr w:rsidR="00FC09FE" w:rsidRPr="008B0F99" w14:paraId="15F56CDD" w14:textId="77777777" w:rsidTr="00D724D8">
        <w:trPr>
          <w:trHeight w:val="651"/>
        </w:trPr>
        <w:tc>
          <w:tcPr>
            <w:tcW w:w="941" w:type="dxa"/>
          </w:tcPr>
          <w:p w14:paraId="070F0F98" w14:textId="77777777" w:rsidR="00FC09FE" w:rsidRPr="008B0F99" w:rsidRDefault="00FC09FE" w:rsidP="00D724D8">
            <w:r w:rsidRPr="008B0F99">
              <w:t>23</w:t>
            </w:r>
          </w:p>
        </w:tc>
        <w:tc>
          <w:tcPr>
            <w:tcW w:w="8419" w:type="dxa"/>
          </w:tcPr>
          <w:p w14:paraId="67D5F3C3" w14:textId="77777777" w:rsidR="00FC09FE" w:rsidRPr="008B0F99" w:rsidRDefault="00FC09FE" w:rsidP="00D724D8">
            <w:r w:rsidRPr="008B0F99">
              <w:t>('medication dispensing' or 'medicine dispensing' or 'dispensing interval*' or 'best interval*' or 'monthly dispensing' or 'multi-month' or 'multi month' or 'home delivery'):ab,ti,kw</w:t>
            </w:r>
          </w:p>
        </w:tc>
      </w:tr>
      <w:tr w:rsidR="00FC09FE" w:rsidRPr="008B0F99" w14:paraId="50C21FE8" w14:textId="77777777" w:rsidTr="00D724D8">
        <w:trPr>
          <w:trHeight w:val="125"/>
        </w:trPr>
        <w:tc>
          <w:tcPr>
            <w:tcW w:w="941" w:type="dxa"/>
          </w:tcPr>
          <w:p w14:paraId="035E18C8" w14:textId="77777777" w:rsidR="00FC09FE" w:rsidRPr="008B0F99" w:rsidRDefault="00FC09FE" w:rsidP="00D724D8">
            <w:r w:rsidRPr="008B0F99">
              <w:t>24</w:t>
            </w:r>
          </w:p>
        </w:tc>
        <w:tc>
          <w:tcPr>
            <w:tcW w:w="8419" w:type="dxa"/>
          </w:tcPr>
          <w:p w14:paraId="4BE95080" w14:textId="77777777" w:rsidR="00FC09FE" w:rsidRPr="008B0F99" w:rsidRDefault="00FC09FE" w:rsidP="00D724D8">
            <w:r w:rsidRPr="008B0F99">
              <w:t>refill* NEAR/2 (drug* or 'pharmacy-only' or 'ART' or antiretroviral or 'fast track'):ab,ti,kw</w:t>
            </w:r>
          </w:p>
        </w:tc>
      </w:tr>
      <w:tr w:rsidR="00FC09FE" w:rsidRPr="008B0F99" w14:paraId="7DCC51C6" w14:textId="77777777" w:rsidTr="00D724D8">
        <w:trPr>
          <w:trHeight w:val="626"/>
        </w:trPr>
        <w:tc>
          <w:tcPr>
            <w:tcW w:w="941" w:type="dxa"/>
          </w:tcPr>
          <w:p w14:paraId="424EE637" w14:textId="77777777" w:rsidR="00FC09FE" w:rsidRPr="008B0F99" w:rsidRDefault="00FC09FE" w:rsidP="00D724D8">
            <w:r w:rsidRPr="008B0F99">
              <w:t>25</w:t>
            </w:r>
          </w:p>
        </w:tc>
        <w:tc>
          <w:tcPr>
            <w:tcW w:w="8419" w:type="dxa"/>
          </w:tcPr>
          <w:p w14:paraId="67E2AB23" w14:textId="77777777" w:rsidR="00FC09FE" w:rsidRPr="008B0F99" w:rsidRDefault="00FC09FE" w:rsidP="00D724D8">
            <w:r w:rsidRPr="008B0F99">
              <w:t xml:space="preserve"> ((community OR 'community-based') NEAR/2 ('points of distribution' OR 'points of care' OR 'distribution point*' OR pharmacy OR 'art group' OR 'art refill group' OR 'care group' OR model OR 'client-led')):ab,ti,kw</w:t>
            </w:r>
          </w:p>
        </w:tc>
      </w:tr>
      <w:tr w:rsidR="00FC09FE" w:rsidRPr="008B0F99" w14:paraId="4AF0E857" w14:textId="77777777" w:rsidTr="00D724D8">
        <w:trPr>
          <w:trHeight w:val="651"/>
        </w:trPr>
        <w:tc>
          <w:tcPr>
            <w:tcW w:w="941" w:type="dxa"/>
          </w:tcPr>
          <w:p w14:paraId="226A26FF" w14:textId="77777777" w:rsidR="00FC09FE" w:rsidRPr="008B0F99" w:rsidRDefault="00FC09FE" w:rsidP="00D724D8">
            <w:r w:rsidRPr="008B0F99">
              <w:t>26</w:t>
            </w:r>
          </w:p>
        </w:tc>
        <w:tc>
          <w:tcPr>
            <w:tcW w:w="8419" w:type="dxa"/>
          </w:tcPr>
          <w:p w14:paraId="5D66C719" w14:textId="77777777" w:rsidR="00FC09FE" w:rsidRPr="008B0F99" w:rsidRDefault="00FC09FE" w:rsidP="00D724D8">
            <w:r w:rsidRPr="008B0F99">
              <w:t>('differentiated care' or 'differentiated service delivery' or 'DSD' or 'differentiated service*' or 'differentiated ART delivery' or 'adherence club' or 'adherence group' or 'youth club' or 'family club' ):ab,ti,kw</w:t>
            </w:r>
          </w:p>
        </w:tc>
      </w:tr>
      <w:tr w:rsidR="00FC09FE" w:rsidRPr="008B0F99" w14:paraId="2D0C8B2D" w14:textId="77777777" w:rsidTr="00D724D8">
        <w:trPr>
          <w:trHeight w:val="433"/>
        </w:trPr>
        <w:tc>
          <w:tcPr>
            <w:tcW w:w="941" w:type="dxa"/>
          </w:tcPr>
          <w:p w14:paraId="170E3EC7" w14:textId="77777777" w:rsidR="00FC09FE" w:rsidRPr="008B0F99" w:rsidRDefault="00FC09FE" w:rsidP="00D724D8">
            <w:r w:rsidRPr="008B0F99">
              <w:t>27</w:t>
            </w:r>
          </w:p>
        </w:tc>
        <w:tc>
          <w:tcPr>
            <w:tcW w:w="8419" w:type="dxa"/>
          </w:tcPr>
          <w:p w14:paraId="188B24B9" w14:textId="77777777" w:rsidR="00FC09FE" w:rsidRPr="008B0F99" w:rsidRDefault="00FC09FE" w:rsidP="00D724D8">
            <w:r w:rsidRPr="008B0F99">
              <w:t>(appointment* or refill* or 'quick pick-up' or 'PODI' or 'CDDP' or 'CAG' or 'CCLAD'):ab,ti,kw</w:t>
            </w:r>
          </w:p>
        </w:tc>
      </w:tr>
      <w:tr w:rsidR="00FC09FE" w:rsidRPr="008B0F99" w14:paraId="0DED5369" w14:textId="77777777" w:rsidTr="00D724D8">
        <w:trPr>
          <w:trHeight w:val="216"/>
        </w:trPr>
        <w:tc>
          <w:tcPr>
            <w:tcW w:w="941" w:type="dxa"/>
            <w:shd w:val="clear" w:color="auto" w:fill="D9E2F3" w:themeFill="accent1" w:themeFillTint="33"/>
          </w:tcPr>
          <w:p w14:paraId="5543F924" w14:textId="77777777" w:rsidR="00FC09FE" w:rsidRPr="008B0F99" w:rsidRDefault="00FC09FE" w:rsidP="00D724D8">
            <w:r w:rsidRPr="008B0F99">
              <w:t>28</w:t>
            </w:r>
          </w:p>
        </w:tc>
        <w:tc>
          <w:tcPr>
            <w:tcW w:w="8419" w:type="dxa"/>
            <w:shd w:val="clear" w:color="auto" w:fill="D9E2F3" w:themeFill="accent1" w:themeFillTint="33"/>
          </w:tcPr>
          <w:p w14:paraId="2BB9B1F8" w14:textId="77777777" w:rsidR="00FC09FE" w:rsidRPr="008B0F99" w:rsidRDefault="00FC09FE" w:rsidP="00D724D8">
            <w:r w:rsidRPr="008B0F99">
              <w:t>{OR #17-#27}</w:t>
            </w:r>
          </w:p>
        </w:tc>
      </w:tr>
      <w:tr w:rsidR="00FC09FE" w:rsidRPr="008B0F99" w14:paraId="58DDDEF5" w14:textId="77777777" w:rsidTr="00D724D8">
        <w:trPr>
          <w:trHeight w:val="125"/>
        </w:trPr>
        <w:tc>
          <w:tcPr>
            <w:tcW w:w="941" w:type="dxa"/>
            <w:shd w:val="clear" w:color="auto" w:fill="8EAADB" w:themeFill="accent1" w:themeFillTint="99"/>
          </w:tcPr>
          <w:p w14:paraId="64A58E3A" w14:textId="77777777" w:rsidR="00FC09FE" w:rsidRPr="008B0F99" w:rsidRDefault="00FC09FE" w:rsidP="00D724D8">
            <w:r w:rsidRPr="008B0F99">
              <w:t>26</w:t>
            </w:r>
          </w:p>
        </w:tc>
        <w:tc>
          <w:tcPr>
            <w:tcW w:w="8419" w:type="dxa"/>
            <w:shd w:val="clear" w:color="auto" w:fill="8EAADB" w:themeFill="accent1" w:themeFillTint="99"/>
          </w:tcPr>
          <w:p w14:paraId="3E4E31EB" w14:textId="77777777" w:rsidR="00FC09FE" w:rsidRPr="008B0F99" w:rsidRDefault="00FC09FE" w:rsidP="00D724D8">
            <w:r w:rsidRPr="008B0F99">
              <w:t>#7 AND #16 AND #28 with limiters</w:t>
            </w:r>
          </w:p>
        </w:tc>
      </w:tr>
    </w:tbl>
    <w:p w14:paraId="016B5385" w14:textId="77777777" w:rsidR="004E2B54" w:rsidRDefault="004E2B54"/>
    <w:sectPr w:rsidR="004E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FE"/>
    <w:rsid w:val="00005370"/>
    <w:rsid w:val="001C66ED"/>
    <w:rsid w:val="004E2B54"/>
    <w:rsid w:val="00D46580"/>
    <w:rsid w:val="00DF3FB3"/>
    <w:rsid w:val="00EA7AE0"/>
    <w:rsid w:val="00FC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8C222"/>
  <w15:chartTrackingRefBased/>
  <w15:docId w15:val="{FE3582C1-7C28-BF4F-AF18-4B9634D3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F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9F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6</Words>
  <Characters>7502</Characters>
  <Application>Microsoft Office Word</Application>
  <DocSecurity>0</DocSecurity>
  <Lines>62</Lines>
  <Paragraphs>17</Paragraphs>
  <ScaleCrop>false</ScaleCrop>
  <Company/>
  <LinksUpToDate>false</LinksUpToDate>
  <CharactersWithSpaces>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ourneau, Noelle</dc:creator>
  <cp:keywords/>
  <dc:description/>
  <cp:lastModifiedBy>Le Tourneau, Noelle</cp:lastModifiedBy>
  <cp:revision>1</cp:revision>
  <dcterms:created xsi:type="dcterms:W3CDTF">2022-03-11T20:57:00Z</dcterms:created>
  <dcterms:modified xsi:type="dcterms:W3CDTF">2022-03-11T20:57:00Z</dcterms:modified>
</cp:coreProperties>
</file>